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E8786B" w14:textId="28F8A4BD" w:rsidR="007C61C1" w:rsidRDefault="00B56A0E">
      <w:pPr>
        <w:spacing w:line="480" w:lineRule="auto"/>
        <w:rPr>
          <w:b/>
          <w:bCs/>
          <w:sz w:val="21"/>
          <w:szCs w:val="21"/>
        </w:rPr>
      </w:pPr>
      <w:r>
        <w:rPr>
          <w:rFonts w:hint="eastAsia"/>
          <w:b/>
          <w:bCs/>
          <w:sz w:val="21"/>
          <w:szCs w:val="21"/>
          <w:lang w:eastAsia="zh-CN"/>
        </w:rPr>
        <w:t>S3</w:t>
      </w:r>
      <w:r w:rsidR="005A6796" w:rsidRPr="005A6796">
        <w:rPr>
          <w:b/>
          <w:bCs/>
          <w:sz w:val="21"/>
          <w:szCs w:val="21"/>
        </w:rPr>
        <w:t xml:space="preserve"> </w:t>
      </w:r>
      <w:r w:rsidR="005A6796">
        <w:rPr>
          <w:b/>
          <w:bCs/>
          <w:sz w:val="21"/>
          <w:szCs w:val="21"/>
        </w:rPr>
        <w:t>Table</w:t>
      </w:r>
      <w:r>
        <w:rPr>
          <w:rFonts w:hint="eastAsia"/>
          <w:b/>
          <w:bCs/>
          <w:sz w:val="21"/>
          <w:szCs w:val="21"/>
        </w:rPr>
        <w:t>.</w:t>
      </w:r>
      <w:r>
        <w:rPr>
          <w:rFonts w:hint="eastAsia"/>
          <w:b/>
          <w:bCs/>
          <w:sz w:val="21"/>
          <w:szCs w:val="21"/>
          <w:lang w:eastAsia="zh-CN"/>
        </w:rPr>
        <w:t xml:space="preserve"> </w:t>
      </w:r>
      <w:r>
        <w:rPr>
          <w:sz w:val="21"/>
          <w:szCs w:val="21"/>
        </w:rPr>
        <w:t>D</w:t>
      </w:r>
      <w:r>
        <w:rPr>
          <w:rFonts w:hint="eastAsia"/>
          <w:sz w:val="21"/>
          <w:szCs w:val="21"/>
        </w:rPr>
        <w:t>etail primer sequences used in this study.</w:t>
      </w:r>
    </w:p>
    <w:tbl>
      <w:tblPr>
        <w:tblStyle w:val="af"/>
        <w:tblW w:w="0" w:type="auto"/>
        <w:tblInd w:w="108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9"/>
        <w:gridCol w:w="2019"/>
        <w:gridCol w:w="4966"/>
      </w:tblGrid>
      <w:tr w:rsidR="007C61C1" w14:paraId="6D095F8F" w14:textId="77777777" w:rsidTr="004454E2">
        <w:trPr>
          <w:trHeight w:val="403"/>
        </w:trPr>
        <w:tc>
          <w:tcPr>
            <w:tcW w:w="201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060868E" w14:textId="77777777" w:rsidR="007C61C1" w:rsidRDefault="00B56A0E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E</w:t>
            </w:r>
          </w:p>
        </w:tc>
        <w:tc>
          <w:tcPr>
            <w:tcW w:w="201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216955C" w14:textId="77777777" w:rsidR="007C61C1" w:rsidRDefault="00B56A0E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IRECTION</w:t>
            </w:r>
          </w:p>
        </w:tc>
        <w:tc>
          <w:tcPr>
            <w:tcW w:w="496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76C9E81" w14:textId="77777777" w:rsidR="007C61C1" w:rsidRDefault="00B56A0E">
            <w:pPr>
              <w:spacing w:line="276" w:lineRule="auto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SEQUENCE (5</w:t>
            </w:r>
            <w:r>
              <w:rPr>
                <w:b/>
                <w:bCs/>
              </w:rPr>
              <w:t>’</w:t>
            </w:r>
            <w:r>
              <w:rPr>
                <w:rFonts w:hint="eastAsia"/>
                <w:b/>
                <w:bCs/>
              </w:rPr>
              <w:t>-3</w:t>
            </w:r>
            <w:r>
              <w:rPr>
                <w:b/>
                <w:bCs/>
              </w:rPr>
              <w:t>’</w:t>
            </w:r>
            <w:r>
              <w:rPr>
                <w:rFonts w:hint="eastAsia"/>
                <w:b/>
                <w:bCs/>
              </w:rPr>
              <w:t>)</w:t>
            </w:r>
          </w:p>
        </w:tc>
      </w:tr>
      <w:tr w:rsidR="007C61C1" w14:paraId="3D3677B4" w14:textId="77777777" w:rsidTr="004454E2">
        <w:trPr>
          <w:trHeight w:val="385"/>
        </w:trPr>
        <w:tc>
          <w:tcPr>
            <w:tcW w:w="2019" w:type="dxa"/>
            <w:vMerge w:val="restart"/>
            <w:tcBorders>
              <w:top w:val="single" w:sz="12" w:space="0" w:color="000000" w:themeColor="text1"/>
              <w:tl2br w:val="nil"/>
              <w:tr2bl w:val="nil"/>
            </w:tcBorders>
            <w:vAlign w:val="center"/>
          </w:tcPr>
          <w:p w14:paraId="1BA3D2CA" w14:textId="77777777" w:rsidR="007C61C1" w:rsidRDefault="00B56A0E">
            <w:pPr>
              <w:spacing w:line="276" w:lineRule="auto"/>
            </w:pPr>
            <w:r>
              <w:rPr>
                <w:rFonts w:hint="eastAsia"/>
              </w:rPr>
              <w:t>GAPDH</w:t>
            </w:r>
          </w:p>
        </w:tc>
        <w:tc>
          <w:tcPr>
            <w:tcW w:w="2019" w:type="dxa"/>
            <w:tcBorders>
              <w:top w:val="single" w:sz="12" w:space="0" w:color="000000" w:themeColor="text1"/>
              <w:bottom w:val="dashed" w:sz="6" w:space="0" w:color="747070" w:themeColor="background2" w:themeShade="7F"/>
              <w:tl2br w:val="nil"/>
              <w:tr2bl w:val="nil"/>
            </w:tcBorders>
          </w:tcPr>
          <w:p w14:paraId="76DA5357" w14:textId="77777777" w:rsidR="007C61C1" w:rsidRDefault="00B56A0E">
            <w:pPr>
              <w:spacing w:line="276" w:lineRule="auto"/>
            </w:pPr>
            <w:r>
              <w:rPr>
                <w:rFonts w:hint="eastAsia"/>
              </w:rPr>
              <w:t>Forward</w:t>
            </w:r>
          </w:p>
        </w:tc>
        <w:tc>
          <w:tcPr>
            <w:tcW w:w="4966" w:type="dxa"/>
            <w:tcBorders>
              <w:top w:val="single" w:sz="12" w:space="0" w:color="000000" w:themeColor="text1"/>
              <w:bottom w:val="dashed" w:sz="6" w:space="0" w:color="747070" w:themeColor="background2" w:themeShade="7F"/>
              <w:tl2br w:val="nil"/>
              <w:tr2bl w:val="nil"/>
            </w:tcBorders>
          </w:tcPr>
          <w:p w14:paraId="30BC2725" w14:textId="77777777" w:rsidR="007C61C1" w:rsidRDefault="00B56A0E">
            <w:pPr>
              <w:spacing w:line="276" w:lineRule="auto"/>
            </w:pPr>
            <w:r>
              <w:t>AGCTCATTTCCTGGTATGACA</w:t>
            </w:r>
          </w:p>
        </w:tc>
      </w:tr>
      <w:tr w:rsidR="007C61C1" w14:paraId="7CDC0064" w14:textId="77777777" w:rsidTr="004454E2">
        <w:trPr>
          <w:trHeight w:val="367"/>
        </w:trPr>
        <w:tc>
          <w:tcPr>
            <w:tcW w:w="2019" w:type="dxa"/>
            <w:vMerge/>
            <w:tcBorders>
              <w:bottom w:val="single" w:sz="4" w:space="0" w:color="auto"/>
            </w:tcBorders>
          </w:tcPr>
          <w:p w14:paraId="6D9B163F" w14:textId="77777777" w:rsidR="007C61C1" w:rsidRDefault="007C61C1">
            <w:pPr>
              <w:spacing w:line="276" w:lineRule="auto"/>
            </w:pPr>
          </w:p>
        </w:tc>
        <w:tc>
          <w:tcPr>
            <w:tcW w:w="2019" w:type="dxa"/>
            <w:tcBorders>
              <w:top w:val="dashed" w:sz="6" w:space="0" w:color="747070" w:themeColor="background2" w:themeShade="7F"/>
              <w:bottom w:val="single" w:sz="4" w:space="0" w:color="auto"/>
            </w:tcBorders>
          </w:tcPr>
          <w:p w14:paraId="71B15144" w14:textId="77777777" w:rsidR="007C61C1" w:rsidRDefault="00B56A0E">
            <w:pPr>
              <w:spacing w:line="276" w:lineRule="auto"/>
            </w:pPr>
            <w:r>
              <w:rPr>
                <w:rFonts w:hint="eastAsia"/>
              </w:rPr>
              <w:t>Reverse</w:t>
            </w:r>
          </w:p>
        </w:tc>
        <w:tc>
          <w:tcPr>
            <w:tcW w:w="4966" w:type="dxa"/>
            <w:tcBorders>
              <w:top w:val="dashed" w:sz="6" w:space="0" w:color="747070" w:themeColor="background2" w:themeShade="7F"/>
              <w:bottom w:val="single" w:sz="4" w:space="0" w:color="auto"/>
            </w:tcBorders>
          </w:tcPr>
          <w:p w14:paraId="3A878A93" w14:textId="77777777" w:rsidR="007C61C1" w:rsidRDefault="00B56A0E">
            <w:pPr>
              <w:spacing w:line="276" w:lineRule="auto"/>
            </w:pPr>
            <w:r>
              <w:t>AGGGGAGATTCAGTGTGGTG</w:t>
            </w:r>
          </w:p>
        </w:tc>
      </w:tr>
      <w:tr w:rsidR="007C61C1" w14:paraId="7020EE4A" w14:textId="77777777" w:rsidTr="004454E2">
        <w:trPr>
          <w:trHeight w:val="403"/>
        </w:trPr>
        <w:tc>
          <w:tcPr>
            <w:tcW w:w="2019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F07F81D" w14:textId="77777777" w:rsidR="007C61C1" w:rsidRDefault="00B56A0E">
            <w:pPr>
              <w:spacing w:line="276" w:lineRule="auto"/>
            </w:pPr>
            <w:r>
              <w:rPr>
                <w:rFonts w:hint="eastAsia"/>
              </w:rPr>
              <w:t>RIG-1</w:t>
            </w:r>
          </w:p>
        </w:tc>
        <w:tc>
          <w:tcPr>
            <w:tcW w:w="2019" w:type="dxa"/>
            <w:tcBorders>
              <w:top w:val="single" w:sz="4" w:space="0" w:color="auto"/>
              <w:tl2br w:val="nil"/>
              <w:tr2bl w:val="nil"/>
            </w:tcBorders>
          </w:tcPr>
          <w:p w14:paraId="0FC626B6" w14:textId="77777777" w:rsidR="007C61C1" w:rsidRDefault="00B56A0E">
            <w:pPr>
              <w:spacing w:line="276" w:lineRule="auto"/>
            </w:pPr>
            <w:r>
              <w:rPr>
                <w:rFonts w:hint="eastAsia"/>
              </w:rPr>
              <w:t>Forward</w:t>
            </w:r>
          </w:p>
        </w:tc>
        <w:tc>
          <w:tcPr>
            <w:tcW w:w="4966" w:type="dxa"/>
            <w:tcBorders>
              <w:top w:val="single" w:sz="4" w:space="0" w:color="auto"/>
              <w:tl2br w:val="nil"/>
              <w:tr2bl w:val="nil"/>
            </w:tcBorders>
          </w:tcPr>
          <w:p w14:paraId="3FC7D41B" w14:textId="77777777" w:rsidR="007C61C1" w:rsidRDefault="00B56A0E">
            <w:pPr>
              <w:spacing w:line="276" w:lineRule="auto"/>
            </w:pPr>
            <w:r>
              <w:t>TGTGGGCAATGTCATCAAAA</w:t>
            </w:r>
          </w:p>
        </w:tc>
      </w:tr>
      <w:tr w:rsidR="007C61C1" w14:paraId="1BE90240" w14:textId="77777777" w:rsidTr="004454E2">
        <w:trPr>
          <w:trHeight w:val="403"/>
        </w:trPr>
        <w:tc>
          <w:tcPr>
            <w:tcW w:w="2019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A628EF6" w14:textId="77777777" w:rsidR="007C61C1" w:rsidRDefault="007C61C1">
            <w:pPr>
              <w:spacing w:line="276" w:lineRule="auto"/>
            </w:pPr>
          </w:p>
        </w:tc>
        <w:tc>
          <w:tcPr>
            <w:tcW w:w="2019" w:type="dxa"/>
            <w:tcBorders>
              <w:top w:val="dashed" w:sz="6" w:space="0" w:color="747070" w:themeColor="background2" w:themeShade="7F"/>
              <w:bottom w:val="single" w:sz="4" w:space="0" w:color="auto"/>
              <w:tl2br w:val="nil"/>
              <w:tr2bl w:val="nil"/>
            </w:tcBorders>
          </w:tcPr>
          <w:p w14:paraId="7213336E" w14:textId="77777777" w:rsidR="007C61C1" w:rsidRDefault="00B56A0E">
            <w:pPr>
              <w:spacing w:line="276" w:lineRule="auto"/>
            </w:pPr>
            <w:r>
              <w:rPr>
                <w:rFonts w:hint="eastAsia"/>
              </w:rPr>
              <w:t>Reverse</w:t>
            </w:r>
          </w:p>
        </w:tc>
        <w:tc>
          <w:tcPr>
            <w:tcW w:w="4966" w:type="dxa"/>
            <w:tcBorders>
              <w:top w:val="dashed" w:sz="6" w:space="0" w:color="747070" w:themeColor="background2" w:themeShade="7F"/>
              <w:bottom w:val="single" w:sz="4" w:space="0" w:color="auto"/>
              <w:tl2br w:val="nil"/>
              <w:tr2bl w:val="nil"/>
            </w:tcBorders>
          </w:tcPr>
          <w:p w14:paraId="65A8E869" w14:textId="77777777" w:rsidR="007C61C1" w:rsidRDefault="00B56A0E">
            <w:pPr>
              <w:spacing w:line="276" w:lineRule="auto"/>
            </w:pPr>
            <w:r>
              <w:t>GAAGCACTTGCTACCTCTTGC</w:t>
            </w:r>
          </w:p>
        </w:tc>
      </w:tr>
      <w:tr w:rsidR="007C61C1" w14:paraId="00591C08" w14:textId="77777777" w:rsidTr="004454E2">
        <w:trPr>
          <w:trHeight w:val="403"/>
        </w:trPr>
        <w:tc>
          <w:tcPr>
            <w:tcW w:w="2019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5081FA0" w14:textId="77777777" w:rsidR="007C61C1" w:rsidRDefault="00B56A0E">
            <w:pPr>
              <w:spacing w:line="276" w:lineRule="auto"/>
            </w:pPr>
            <w:r>
              <w:rPr>
                <w:rFonts w:hint="eastAsia"/>
              </w:rPr>
              <w:t>IL-6</w:t>
            </w:r>
          </w:p>
        </w:tc>
        <w:tc>
          <w:tcPr>
            <w:tcW w:w="2019" w:type="dxa"/>
            <w:tcBorders>
              <w:top w:val="single" w:sz="4" w:space="0" w:color="auto"/>
              <w:bottom w:val="dashed" w:sz="6" w:space="0" w:color="auto"/>
              <w:tl2br w:val="nil"/>
              <w:tr2bl w:val="nil"/>
            </w:tcBorders>
          </w:tcPr>
          <w:p w14:paraId="33B216D1" w14:textId="77777777" w:rsidR="007C61C1" w:rsidRDefault="00B56A0E">
            <w:pPr>
              <w:spacing w:line="276" w:lineRule="auto"/>
            </w:pPr>
            <w:r>
              <w:rPr>
                <w:rFonts w:hint="eastAsia"/>
              </w:rPr>
              <w:t>Forward</w:t>
            </w:r>
          </w:p>
        </w:tc>
        <w:tc>
          <w:tcPr>
            <w:tcW w:w="4966" w:type="dxa"/>
            <w:tcBorders>
              <w:top w:val="single" w:sz="4" w:space="0" w:color="auto"/>
              <w:bottom w:val="dashed" w:sz="6" w:space="0" w:color="auto"/>
              <w:tl2br w:val="nil"/>
              <w:tr2bl w:val="nil"/>
            </w:tcBorders>
          </w:tcPr>
          <w:p w14:paraId="522213A9" w14:textId="77777777" w:rsidR="007C61C1" w:rsidRDefault="00B56A0E">
            <w:pPr>
              <w:spacing w:line="276" w:lineRule="auto"/>
            </w:pPr>
            <w:r>
              <w:t>AGCCACTCACCTCTTCAGAAC</w:t>
            </w:r>
          </w:p>
        </w:tc>
      </w:tr>
      <w:tr w:rsidR="007C61C1" w14:paraId="39343D2C" w14:textId="77777777" w:rsidTr="004454E2">
        <w:trPr>
          <w:trHeight w:val="403"/>
        </w:trPr>
        <w:tc>
          <w:tcPr>
            <w:tcW w:w="2019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5950604" w14:textId="77777777" w:rsidR="007C61C1" w:rsidRDefault="007C61C1">
            <w:pPr>
              <w:spacing w:line="276" w:lineRule="auto"/>
            </w:pPr>
          </w:p>
        </w:tc>
        <w:tc>
          <w:tcPr>
            <w:tcW w:w="2019" w:type="dxa"/>
            <w:tcBorders>
              <w:top w:val="dashed" w:sz="6" w:space="0" w:color="747070" w:themeColor="background2" w:themeShade="7F"/>
              <w:bottom w:val="single" w:sz="4" w:space="0" w:color="auto"/>
              <w:tl2br w:val="nil"/>
              <w:tr2bl w:val="nil"/>
            </w:tcBorders>
          </w:tcPr>
          <w:p w14:paraId="7114C09C" w14:textId="77777777" w:rsidR="007C61C1" w:rsidRDefault="00B56A0E">
            <w:pPr>
              <w:spacing w:line="276" w:lineRule="auto"/>
            </w:pPr>
            <w:r>
              <w:rPr>
                <w:rFonts w:hint="eastAsia"/>
              </w:rPr>
              <w:t>Reverse</w:t>
            </w:r>
          </w:p>
        </w:tc>
        <w:tc>
          <w:tcPr>
            <w:tcW w:w="4966" w:type="dxa"/>
            <w:tcBorders>
              <w:top w:val="dashed" w:sz="6" w:space="0" w:color="747070" w:themeColor="background2" w:themeShade="7F"/>
              <w:bottom w:val="single" w:sz="4" w:space="0" w:color="auto"/>
              <w:tl2br w:val="nil"/>
              <w:tr2bl w:val="nil"/>
            </w:tcBorders>
          </w:tcPr>
          <w:p w14:paraId="442E2452" w14:textId="77777777" w:rsidR="007C61C1" w:rsidRDefault="00B56A0E">
            <w:pPr>
              <w:spacing w:line="276" w:lineRule="auto"/>
            </w:pPr>
            <w:r>
              <w:t>GCCTCTTTGCTGCTTTCACAC</w:t>
            </w:r>
          </w:p>
        </w:tc>
      </w:tr>
      <w:tr w:rsidR="007C61C1" w14:paraId="1D75C173" w14:textId="77777777" w:rsidTr="004454E2">
        <w:trPr>
          <w:trHeight w:val="403"/>
        </w:trPr>
        <w:tc>
          <w:tcPr>
            <w:tcW w:w="2019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41BA398" w14:textId="77777777" w:rsidR="007C61C1" w:rsidRDefault="00B56A0E">
            <w:pPr>
              <w:spacing w:line="276" w:lineRule="auto"/>
            </w:pPr>
            <w:r>
              <w:t>TNF-α</w:t>
            </w:r>
          </w:p>
        </w:tc>
        <w:tc>
          <w:tcPr>
            <w:tcW w:w="2019" w:type="dxa"/>
            <w:tcBorders>
              <w:top w:val="single" w:sz="4" w:space="0" w:color="auto"/>
              <w:bottom w:val="dashed" w:sz="6" w:space="0" w:color="auto"/>
              <w:tl2br w:val="nil"/>
              <w:tr2bl w:val="nil"/>
            </w:tcBorders>
          </w:tcPr>
          <w:p w14:paraId="535FB331" w14:textId="77777777" w:rsidR="007C61C1" w:rsidRDefault="00B56A0E">
            <w:pPr>
              <w:spacing w:line="276" w:lineRule="auto"/>
            </w:pPr>
            <w:r>
              <w:rPr>
                <w:rFonts w:hint="eastAsia"/>
              </w:rPr>
              <w:t>Forward</w:t>
            </w:r>
          </w:p>
        </w:tc>
        <w:tc>
          <w:tcPr>
            <w:tcW w:w="4966" w:type="dxa"/>
            <w:tcBorders>
              <w:top w:val="single" w:sz="4" w:space="0" w:color="auto"/>
              <w:bottom w:val="dashed" w:sz="6" w:space="0" w:color="auto"/>
              <w:tl2br w:val="nil"/>
              <w:tr2bl w:val="nil"/>
            </w:tcBorders>
          </w:tcPr>
          <w:p w14:paraId="196A48C1" w14:textId="77777777" w:rsidR="007C61C1" w:rsidRDefault="00B56A0E">
            <w:pPr>
              <w:spacing w:line="276" w:lineRule="auto"/>
            </w:pPr>
            <w:r>
              <w:t>CTGCACTTTGGAGTGATCG</w:t>
            </w:r>
          </w:p>
        </w:tc>
      </w:tr>
      <w:tr w:rsidR="007C61C1" w14:paraId="57A505DE" w14:textId="77777777" w:rsidTr="004454E2">
        <w:trPr>
          <w:trHeight w:val="403"/>
        </w:trPr>
        <w:tc>
          <w:tcPr>
            <w:tcW w:w="2019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498B0822" w14:textId="77777777" w:rsidR="007C61C1" w:rsidRDefault="007C61C1">
            <w:pPr>
              <w:spacing w:line="276" w:lineRule="auto"/>
            </w:pPr>
          </w:p>
        </w:tc>
        <w:tc>
          <w:tcPr>
            <w:tcW w:w="2019" w:type="dxa"/>
            <w:tcBorders>
              <w:top w:val="dashed" w:sz="6" w:space="0" w:color="747070" w:themeColor="background2" w:themeShade="7F"/>
              <w:bottom w:val="single" w:sz="4" w:space="0" w:color="auto"/>
              <w:tl2br w:val="nil"/>
              <w:tr2bl w:val="nil"/>
            </w:tcBorders>
          </w:tcPr>
          <w:p w14:paraId="75C3D265" w14:textId="77777777" w:rsidR="007C61C1" w:rsidRDefault="00B56A0E">
            <w:pPr>
              <w:spacing w:line="276" w:lineRule="auto"/>
            </w:pPr>
            <w:r>
              <w:rPr>
                <w:rFonts w:hint="eastAsia"/>
              </w:rPr>
              <w:t>Reverse</w:t>
            </w:r>
          </w:p>
        </w:tc>
        <w:tc>
          <w:tcPr>
            <w:tcW w:w="4966" w:type="dxa"/>
            <w:tcBorders>
              <w:top w:val="dashed" w:sz="6" w:space="0" w:color="747070" w:themeColor="background2" w:themeShade="7F"/>
              <w:bottom w:val="single" w:sz="4" w:space="0" w:color="auto"/>
              <w:tl2br w:val="nil"/>
              <w:tr2bl w:val="nil"/>
            </w:tcBorders>
          </w:tcPr>
          <w:p w14:paraId="746B68EB" w14:textId="77777777" w:rsidR="007C61C1" w:rsidRDefault="00B56A0E">
            <w:pPr>
              <w:spacing w:line="276" w:lineRule="auto"/>
            </w:pPr>
            <w:r>
              <w:t>GGGTTCGAGAAGATGATCTGAC</w:t>
            </w:r>
          </w:p>
        </w:tc>
      </w:tr>
      <w:tr w:rsidR="007C61C1" w14:paraId="44D5D5A6" w14:textId="77777777" w:rsidTr="004454E2">
        <w:trPr>
          <w:trHeight w:val="403"/>
        </w:trPr>
        <w:tc>
          <w:tcPr>
            <w:tcW w:w="2019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0DEF148" w14:textId="77777777" w:rsidR="007C61C1" w:rsidRDefault="00B56A0E">
            <w:pPr>
              <w:spacing w:line="276" w:lineRule="auto"/>
            </w:pPr>
            <w:r>
              <w:t>IFN-α</w:t>
            </w:r>
          </w:p>
        </w:tc>
        <w:tc>
          <w:tcPr>
            <w:tcW w:w="2019" w:type="dxa"/>
            <w:tcBorders>
              <w:top w:val="single" w:sz="4" w:space="0" w:color="auto"/>
              <w:bottom w:val="dashed" w:sz="6" w:space="0" w:color="auto"/>
              <w:tl2br w:val="nil"/>
              <w:tr2bl w:val="nil"/>
            </w:tcBorders>
          </w:tcPr>
          <w:p w14:paraId="33DB5CFB" w14:textId="77777777" w:rsidR="007C61C1" w:rsidRDefault="00B56A0E">
            <w:pPr>
              <w:spacing w:line="276" w:lineRule="auto"/>
            </w:pPr>
            <w:r>
              <w:rPr>
                <w:rFonts w:hint="eastAsia"/>
              </w:rPr>
              <w:t>Forward</w:t>
            </w:r>
          </w:p>
        </w:tc>
        <w:tc>
          <w:tcPr>
            <w:tcW w:w="4966" w:type="dxa"/>
            <w:tcBorders>
              <w:top w:val="single" w:sz="4" w:space="0" w:color="auto"/>
              <w:bottom w:val="dashed" w:sz="6" w:space="0" w:color="auto"/>
              <w:tl2br w:val="nil"/>
              <w:tr2bl w:val="nil"/>
            </w:tcBorders>
          </w:tcPr>
          <w:p w14:paraId="018ACC8C" w14:textId="77777777" w:rsidR="007C61C1" w:rsidRDefault="00B56A0E">
            <w:pPr>
              <w:spacing w:line="276" w:lineRule="auto"/>
            </w:pPr>
            <w:r>
              <w:t>ACATCTGGTCCAACATGAAAAC</w:t>
            </w:r>
          </w:p>
        </w:tc>
      </w:tr>
      <w:tr w:rsidR="007C61C1" w14:paraId="2DFB6AE6" w14:textId="77777777" w:rsidTr="004454E2">
        <w:trPr>
          <w:trHeight w:val="403"/>
        </w:trPr>
        <w:tc>
          <w:tcPr>
            <w:tcW w:w="2019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A722363" w14:textId="77777777" w:rsidR="007C61C1" w:rsidRDefault="007C61C1">
            <w:pPr>
              <w:spacing w:line="276" w:lineRule="auto"/>
            </w:pPr>
          </w:p>
        </w:tc>
        <w:tc>
          <w:tcPr>
            <w:tcW w:w="2019" w:type="dxa"/>
            <w:tcBorders>
              <w:top w:val="dashed" w:sz="6" w:space="0" w:color="747070" w:themeColor="background2" w:themeShade="7F"/>
              <w:bottom w:val="single" w:sz="4" w:space="0" w:color="auto"/>
              <w:tl2br w:val="nil"/>
              <w:tr2bl w:val="nil"/>
            </w:tcBorders>
          </w:tcPr>
          <w:p w14:paraId="67C46959" w14:textId="77777777" w:rsidR="007C61C1" w:rsidRDefault="00B56A0E">
            <w:pPr>
              <w:spacing w:line="276" w:lineRule="auto"/>
            </w:pPr>
            <w:r>
              <w:rPr>
                <w:rFonts w:hint="eastAsia"/>
              </w:rPr>
              <w:t>Reverse</w:t>
            </w:r>
          </w:p>
        </w:tc>
        <w:tc>
          <w:tcPr>
            <w:tcW w:w="4966" w:type="dxa"/>
            <w:tcBorders>
              <w:top w:val="dashed" w:sz="6" w:space="0" w:color="747070" w:themeColor="background2" w:themeShade="7F"/>
              <w:bottom w:val="single" w:sz="4" w:space="0" w:color="auto"/>
              <w:tl2br w:val="nil"/>
              <w:tr2bl w:val="nil"/>
            </w:tcBorders>
          </w:tcPr>
          <w:p w14:paraId="750A7A1C" w14:textId="77777777" w:rsidR="007C61C1" w:rsidRDefault="00B56A0E">
            <w:pPr>
              <w:spacing w:line="276" w:lineRule="auto"/>
            </w:pPr>
            <w:r>
              <w:t>GGTCATAGTTATAGCAGGGGTG</w:t>
            </w:r>
          </w:p>
        </w:tc>
      </w:tr>
      <w:tr w:rsidR="007C61C1" w14:paraId="4E9C47D1" w14:textId="77777777" w:rsidTr="004454E2">
        <w:trPr>
          <w:trHeight w:val="403"/>
        </w:trPr>
        <w:tc>
          <w:tcPr>
            <w:tcW w:w="2019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140D498" w14:textId="77777777" w:rsidR="007C61C1" w:rsidRDefault="00B56A0E">
            <w:pPr>
              <w:spacing w:line="276" w:lineRule="auto"/>
            </w:pPr>
            <w:r>
              <w:t>IFN-β</w:t>
            </w:r>
          </w:p>
        </w:tc>
        <w:tc>
          <w:tcPr>
            <w:tcW w:w="2019" w:type="dxa"/>
            <w:tcBorders>
              <w:top w:val="single" w:sz="4" w:space="0" w:color="auto"/>
              <w:tl2br w:val="nil"/>
              <w:tr2bl w:val="nil"/>
            </w:tcBorders>
          </w:tcPr>
          <w:p w14:paraId="4F28994B" w14:textId="77777777" w:rsidR="007C61C1" w:rsidRDefault="00B56A0E">
            <w:pPr>
              <w:spacing w:line="276" w:lineRule="auto"/>
            </w:pPr>
            <w:r>
              <w:rPr>
                <w:rFonts w:hint="eastAsia"/>
              </w:rPr>
              <w:t>Forward</w:t>
            </w:r>
          </w:p>
        </w:tc>
        <w:tc>
          <w:tcPr>
            <w:tcW w:w="4966" w:type="dxa"/>
            <w:tcBorders>
              <w:top w:val="single" w:sz="4" w:space="0" w:color="auto"/>
              <w:tl2br w:val="nil"/>
              <w:tr2bl w:val="nil"/>
            </w:tcBorders>
          </w:tcPr>
          <w:p w14:paraId="638DB66C" w14:textId="77777777" w:rsidR="007C61C1" w:rsidRDefault="00B56A0E">
            <w:pPr>
              <w:spacing w:line="276" w:lineRule="auto"/>
            </w:pPr>
            <w:r>
              <w:t>TCTAGCACTGGCTGGAATGAG</w:t>
            </w:r>
          </w:p>
        </w:tc>
      </w:tr>
      <w:tr w:rsidR="007C61C1" w14:paraId="25F87E76" w14:textId="77777777" w:rsidTr="004454E2">
        <w:trPr>
          <w:trHeight w:val="403"/>
        </w:trPr>
        <w:tc>
          <w:tcPr>
            <w:tcW w:w="2019" w:type="dxa"/>
            <w:vMerge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5C7BFD0F" w14:textId="77777777" w:rsidR="007C61C1" w:rsidRDefault="007C61C1">
            <w:pPr>
              <w:spacing w:line="276" w:lineRule="auto"/>
            </w:pPr>
          </w:p>
        </w:tc>
        <w:tc>
          <w:tcPr>
            <w:tcW w:w="2019" w:type="dxa"/>
            <w:tcBorders>
              <w:top w:val="dashed" w:sz="6" w:space="0" w:color="747070" w:themeColor="background2" w:themeShade="7F"/>
              <w:bottom w:val="single" w:sz="4" w:space="0" w:color="auto"/>
              <w:tl2br w:val="nil"/>
              <w:tr2bl w:val="nil"/>
            </w:tcBorders>
          </w:tcPr>
          <w:p w14:paraId="1BA80404" w14:textId="77777777" w:rsidR="007C61C1" w:rsidRDefault="00B56A0E">
            <w:pPr>
              <w:spacing w:line="276" w:lineRule="auto"/>
            </w:pPr>
            <w:r>
              <w:rPr>
                <w:rFonts w:hint="eastAsia"/>
              </w:rPr>
              <w:t>Reverse</w:t>
            </w:r>
          </w:p>
        </w:tc>
        <w:tc>
          <w:tcPr>
            <w:tcW w:w="4966" w:type="dxa"/>
            <w:tcBorders>
              <w:top w:val="dashed" w:sz="6" w:space="0" w:color="747070" w:themeColor="background2" w:themeShade="7F"/>
              <w:bottom w:val="single" w:sz="4" w:space="0" w:color="auto"/>
              <w:tl2br w:val="nil"/>
              <w:tr2bl w:val="nil"/>
            </w:tcBorders>
          </w:tcPr>
          <w:p w14:paraId="17AEBF95" w14:textId="77777777" w:rsidR="007C61C1" w:rsidRDefault="00B56A0E">
            <w:pPr>
              <w:spacing w:line="276" w:lineRule="auto"/>
            </w:pPr>
            <w:r>
              <w:t>GTTTCGGAGGTAACCTGTAAG</w:t>
            </w:r>
          </w:p>
        </w:tc>
      </w:tr>
      <w:tr w:rsidR="007C61C1" w14:paraId="1866A507" w14:textId="77777777" w:rsidTr="004454E2">
        <w:trPr>
          <w:trHeight w:val="403"/>
        </w:trPr>
        <w:tc>
          <w:tcPr>
            <w:tcW w:w="2019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9184BB5" w14:textId="77777777" w:rsidR="007C61C1" w:rsidRDefault="00B56A0E">
            <w:pPr>
              <w:spacing w:line="276" w:lineRule="auto"/>
            </w:pPr>
            <w:r>
              <w:t>CCL-5</w:t>
            </w:r>
          </w:p>
        </w:tc>
        <w:tc>
          <w:tcPr>
            <w:tcW w:w="2019" w:type="dxa"/>
            <w:tcBorders>
              <w:top w:val="single" w:sz="4" w:space="0" w:color="auto"/>
              <w:tl2br w:val="nil"/>
              <w:tr2bl w:val="nil"/>
            </w:tcBorders>
          </w:tcPr>
          <w:p w14:paraId="441D4C99" w14:textId="77777777" w:rsidR="007C61C1" w:rsidRDefault="00B56A0E">
            <w:pPr>
              <w:spacing w:line="276" w:lineRule="auto"/>
            </w:pPr>
            <w:r>
              <w:rPr>
                <w:rFonts w:hint="eastAsia"/>
              </w:rPr>
              <w:t>Forward</w:t>
            </w:r>
          </w:p>
        </w:tc>
        <w:tc>
          <w:tcPr>
            <w:tcW w:w="4966" w:type="dxa"/>
            <w:tcBorders>
              <w:top w:val="single" w:sz="4" w:space="0" w:color="auto"/>
              <w:tl2br w:val="nil"/>
              <w:tr2bl w:val="nil"/>
            </w:tcBorders>
          </w:tcPr>
          <w:p w14:paraId="33106E5D" w14:textId="77777777" w:rsidR="007C61C1" w:rsidRDefault="00B56A0E">
            <w:pPr>
              <w:spacing w:line="276" w:lineRule="auto"/>
            </w:pPr>
            <w:r>
              <w:t>CACAGGTACCATGAAGGTCTC</w:t>
            </w:r>
          </w:p>
        </w:tc>
      </w:tr>
      <w:tr w:rsidR="007C61C1" w14:paraId="76457854" w14:textId="77777777" w:rsidTr="004454E2">
        <w:trPr>
          <w:trHeight w:val="403"/>
        </w:trPr>
        <w:tc>
          <w:tcPr>
            <w:tcW w:w="2019" w:type="dxa"/>
            <w:vMerge/>
            <w:tcBorders>
              <w:bottom w:val="single" w:sz="4" w:space="0" w:color="auto"/>
              <w:tl2br w:val="nil"/>
              <w:tr2bl w:val="nil"/>
            </w:tcBorders>
          </w:tcPr>
          <w:p w14:paraId="34D5BCB5" w14:textId="77777777" w:rsidR="007C61C1" w:rsidRDefault="007C61C1">
            <w:pPr>
              <w:spacing w:line="276" w:lineRule="auto"/>
            </w:pPr>
          </w:p>
        </w:tc>
        <w:tc>
          <w:tcPr>
            <w:tcW w:w="2019" w:type="dxa"/>
            <w:tcBorders>
              <w:top w:val="dashed" w:sz="6" w:space="0" w:color="747070" w:themeColor="background2" w:themeShade="7F"/>
              <w:bottom w:val="single" w:sz="4" w:space="0" w:color="auto"/>
              <w:tl2br w:val="nil"/>
              <w:tr2bl w:val="nil"/>
            </w:tcBorders>
          </w:tcPr>
          <w:p w14:paraId="06B54A51" w14:textId="77777777" w:rsidR="007C61C1" w:rsidRDefault="00B56A0E">
            <w:pPr>
              <w:spacing w:line="276" w:lineRule="auto"/>
            </w:pPr>
            <w:r>
              <w:rPr>
                <w:rFonts w:hint="eastAsia"/>
              </w:rPr>
              <w:t>Reverse</w:t>
            </w:r>
          </w:p>
        </w:tc>
        <w:tc>
          <w:tcPr>
            <w:tcW w:w="4966" w:type="dxa"/>
            <w:tcBorders>
              <w:top w:val="dashed" w:sz="6" w:space="0" w:color="747070" w:themeColor="background2" w:themeShade="7F"/>
              <w:bottom w:val="single" w:sz="4" w:space="0" w:color="auto"/>
              <w:tl2br w:val="nil"/>
              <w:tr2bl w:val="nil"/>
            </w:tcBorders>
          </w:tcPr>
          <w:p w14:paraId="73F0C1BD" w14:textId="77777777" w:rsidR="007C61C1" w:rsidRDefault="00B56A0E">
            <w:pPr>
              <w:spacing w:line="276" w:lineRule="auto"/>
            </w:pPr>
            <w:r>
              <w:t>GGTGTCCGAGGAATATGGG</w:t>
            </w:r>
          </w:p>
        </w:tc>
      </w:tr>
      <w:tr w:rsidR="007C61C1" w14:paraId="1C6C07B7" w14:textId="77777777" w:rsidTr="004454E2">
        <w:trPr>
          <w:trHeight w:val="403"/>
        </w:trPr>
        <w:tc>
          <w:tcPr>
            <w:tcW w:w="2019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2261457" w14:textId="77777777" w:rsidR="007C61C1" w:rsidRDefault="00B56A0E">
            <w:pPr>
              <w:spacing w:line="276" w:lineRule="auto"/>
            </w:pPr>
            <w:r>
              <w:t>C</w:t>
            </w:r>
            <w:r>
              <w:rPr>
                <w:rFonts w:hint="eastAsia"/>
              </w:rPr>
              <w:t>ircVB16T13</w:t>
            </w:r>
          </w:p>
        </w:tc>
        <w:tc>
          <w:tcPr>
            <w:tcW w:w="2019" w:type="dxa"/>
            <w:tcBorders>
              <w:top w:val="single" w:sz="4" w:space="0" w:color="auto"/>
              <w:bottom w:val="dashed" w:sz="6" w:space="0" w:color="747070" w:themeColor="background2" w:themeShade="7F"/>
              <w:tl2br w:val="nil"/>
              <w:tr2bl w:val="nil"/>
            </w:tcBorders>
          </w:tcPr>
          <w:p w14:paraId="69E7481C" w14:textId="77777777" w:rsidR="007C61C1" w:rsidRDefault="00B56A0E">
            <w:pPr>
              <w:spacing w:line="276" w:lineRule="auto"/>
            </w:pPr>
            <w:r>
              <w:rPr>
                <w:rFonts w:hint="eastAsia"/>
              </w:rPr>
              <w:t>Forward</w:t>
            </w:r>
          </w:p>
        </w:tc>
        <w:tc>
          <w:tcPr>
            <w:tcW w:w="4966" w:type="dxa"/>
            <w:tcBorders>
              <w:top w:val="single" w:sz="4" w:space="0" w:color="auto"/>
              <w:bottom w:val="dashed" w:sz="6" w:space="0" w:color="747070" w:themeColor="background2" w:themeShade="7F"/>
              <w:tl2br w:val="nil"/>
              <w:tr2bl w:val="nil"/>
            </w:tcBorders>
          </w:tcPr>
          <w:p w14:paraId="68C659B3" w14:textId="77777777" w:rsidR="007C61C1" w:rsidRDefault="00B56A0E">
            <w:pPr>
              <w:spacing w:line="276" w:lineRule="auto"/>
            </w:pPr>
            <w:r>
              <w:t>AGTTGTCCGACGCGGACA</w:t>
            </w:r>
          </w:p>
        </w:tc>
      </w:tr>
      <w:tr w:rsidR="007C61C1" w14:paraId="4906A598" w14:textId="77777777" w:rsidTr="004454E2">
        <w:trPr>
          <w:trHeight w:val="403"/>
        </w:trPr>
        <w:tc>
          <w:tcPr>
            <w:tcW w:w="2019" w:type="dxa"/>
            <w:vMerge/>
            <w:tcBorders>
              <w:bottom w:val="single" w:sz="12" w:space="0" w:color="000000" w:themeColor="text1"/>
              <w:tl2br w:val="nil"/>
              <w:tr2bl w:val="nil"/>
            </w:tcBorders>
          </w:tcPr>
          <w:p w14:paraId="7770A93B" w14:textId="77777777" w:rsidR="007C61C1" w:rsidRDefault="007C61C1">
            <w:pPr>
              <w:spacing w:line="276" w:lineRule="auto"/>
            </w:pPr>
          </w:p>
        </w:tc>
        <w:tc>
          <w:tcPr>
            <w:tcW w:w="2019" w:type="dxa"/>
            <w:tcBorders>
              <w:top w:val="dashed" w:sz="6" w:space="0" w:color="747070" w:themeColor="background2" w:themeShade="7F"/>
              <w:bottom w:val="single" w:sz="12" w:space="0" w:color="000000" w:themeColor="text1"/>
              <w:tl2br w:val="nil"/>
              <w:tr2bl w:val="nil"/>
            </w:tcBorders>
          </w:tcPr>
          <w:p w14:paraId="38192DA7" w14:textId="77777777" w:rsidR="007C61C1" w:rsidRDefault="00B56A0E">
            <w:pPr>
              <w:spacing w:line="276" w:lineRule="auto"/>
            </w:pPr>
            <w:r>
              <w:rPr>
                <w:rFonts w:hint="eastAsia"/>
              </w:rPr>
              <w:t>Reverse</w:t>
            </w:r>
          </w:p>
        </w:tc>
        <w:tc>
          <w:tcPr>
            <w:tcW w:w="4966" w:type="dxa"/>
            <w:tcBorders>
              <w:top w:val="dashed" w:sz="6" w:space="0" w:color="747070" w:themeColor="background2" w:themeShade="7F"/>
              <w:bottom w:val="single" w:sz="12" w:space="0" w:color="000000" w:themeColor="text1"/>
              <w:tl2br w:val="nil"/>
              <w:tr2bl w:val="nil"/>
            </w:tcBorders>
          </w:tcPr>
          <w:p w14:paraId="38F924D4" w14:textId="77777777" w:rsidR="007C61C1" w:rsidRDefault="00B56A0E">
            <w:pPr>
              <w:spacing w:line="276" w:lineRule="auto"/>
            </w:pPr>
            <w:r>
              <w:t>GTGTGCCACGCTGACTGTT</w:t>
            </w:r>
          </w:p>
        </w:tc>
      </w:tr>
    </w:tbl>
    <w:p w14:paraId="1D8C2113" w14:textId="14B5EC94" w:rsidR="007C61C1" w:rsidRPr="004454E2" w:rsidRDefault="007C61C1" w:rsidP="004454E2">
      <w:pPr>
        <w:spacing w:line="480" w:lineRule="auto"/>
        <w:rPr>
          <w:rFonts w:hint="eastAsia"/>
          <w:b/>
          <w:bCs/>
          <w:sz w:val="24"/>
          <w:lang w:eastAsia="zh-CN"/>
        </w:rPr>
      </w:pPr>
    </w:p>
    <w:sectPr w:rsidR="007C61C1" w:rsidRPr="004454E2" w:rsidSect="004454E2">
      <w:footerReference w:type="default" r:id="rId7"/>
      <w:headerReference w:type="first" r:id="rId8"/>
      <w:footerReference w:type="first" r:id="rId9"/>
      <w:pgSz w:w="12240" w:h="15840"/>
      <w:pgMar w:top="990" w:right="1980" w:bottom="810" w:left="810" w:header="432" w:footer="26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D70833" w14:textId="77777777" w:rsidR="009C2C8B" w:rsidRDefault="009C2C8B">
      <w:r>
        <w:separator/>
      </w:r>
    </w:p>
  </w:endnote>
  <w:endnote w:type="continuationSeparator" w:id="0">
    <w:p w14:paraId="1A8D0164" w14:textId="77777777" w:rsidR="009C2C8B" w:rsidRDefault="009C2C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Segoe Print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79609597"/>
      <w:docPartObj>
        <w:docPartGallery w:val="AutoText"/>
      </w:docPartObj>
    </w:sdtPr>
    <w:sdtContent>
      <w:sdt>
        <w:sdtPr>
          <w:id w:val="-442071914"/>
          <w:docPartObj>
            <w:docPartGallery w:val="AutoText"/>
          </w:docPartObj>
        </w:sdtPr>
        <w:sdtContent>
          <w:p w14:paraId="1C5C40E8" w14:textId="77777777" w:rsidR="007C61C1" w:rsidRDefault="00B56A0E">
            <w:pPr>
              <w:pStyle w:val="a9"/>
              <w:jc w:val="cen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85964904"/>
      <w:docPartObj>
        <w:docPartGallery w:val="AutoText"/>
      </w:docPartObj>
    </w:sdtPr>
    <w:sdtContent>
      <w:sdt>
        <w:sdtPr>
          <w:id w:val="1728636285"/>
          <w:docPartObj>
            <w:docPartGallery w:val="AutoText"/>
          </w:docPartObj>
        </w:sdtPr>
        <w:sdtContent>
          <w:p w14:paraId="11DAF9F8" w14:textId="77777777" w:rsidR="007C61C1" w:rsidRDefault="00B56A0E">
            <w:pPr>
              <w:pStyle w:val="a9"/>
              <w:jc w:val="cen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</w:t>
            </w:r>
            <w:r>
              <w:rPr>
                <w:lang w:val="zh-CN" w:eastAsia="zh-CN"/>
              </w:rPr>
              <w:t xml:space="preserve">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8B45B57" w14:textId="77777777" w:rsidR="007C61C1" w:rsidRDefault="007C61C1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61D410" w14:textId="77777777" w:rsidR="009C2C8B" w:rsidRDefault="009C2C8B">
      <w:r>
        <w:separator/>
      </w:r>
    </w:p>
  </w:footnote>
  <w:footnote w:type="continuationSeparator" w:id="0">
    <w:p w14:paraId="3B1040DF" w14:textId="77777777" w:rsidR="009C2C8B" w:rsidRDefault="009C2C8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B7117F" w14:textId="77777777" w:rsidR="007C61C1" w:rsidRDefault="00B56A0E">
    <w:pPr>
      <w:ind w:left="4320" w:right="-720" w:hanging="4320"/>
      <w:jc w:val="cent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rackets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07AC9"/>
    <w:rsid w:val="00010921"/>
    <w:rsid w:val="00012C1C"/>
    <w:rsid w:val="00014D96"/>
    <w:rsid w:val="000237A6"/>
    <w:rsid w:val="000264FA"/>
    <w:rsid w:val="0003151A"/>
    <w:rsid w:val="0003674A"/>
    <w:rsid w:val="00037583"/>
    <w:rsid w:val="000435F7"/>
    <w:rsid w:val="000454F2"/>
    <w:rsid w:val="00050A43"/>
    <w:rsid w:val="00056B4C"/>
    <w:rsid w:val="0006600A"/>
    <w:rsid w:val="00070125"/>
    <w:rsid w:val="000808E8"/>
    <w:rsid w:val="0008255D"/>
    <w:rsid w:val="00086897"/>
    <w:rsid w:val="000874E7"/>
    <w:rsid w:val="00087F4A"/>
    <w:rsid w:val="00091395"/>
    <w:rsid w:val="00091779"/>
    <w:rsid w:val="00095773"/>
    <w:rsid w:val="00097FDF"/>
    <w:rsid w:val="000A6384"/>
    <w:rsid w:val="000B152A"/>
    <w:rsid w:val="000B2C20"/>
    <w:rsid w:val="000B3B62"/>
    <w:rsid w:val="000B4FAF"/>
    <w:rsid w:val="000B68BE"/>
    <w:rsid w:val="000B7F0C"/>
    <w:rsid w:val="000B7F51"/>
    <w:rsid w:val="000D2288"/>
    <w:rsid w:val="000D3E61"/>
    <w:rsid w:val="000D3FDF"/>
    <w:rsid w:val="000D510C"/>
    <w:rsid w:val="000D7FF5"/>
    <w:rsid w:val="000E1DF1"/>
    <w:rsid w:val="000F0733"/>
    <w:rsid w:val="000F36FB"/>
    <w:rsid w:val="000F6F61"/>
    <w:rsid w:val="00105AEB"/>
    <w:rsid w:val="001222DB"/>
    <w:rsid w:val="00122C08"/>
    <w:rsid w:val="00125F4C"/>
    <w:rsid w:val="0013009F"/>
    <w:rsid w:val="00134612"/>
    <w:rsid w:val="00137001"/>
    <w:rsid w:val="00141D9D"/>
    <w:rsid w:val="00143D0F"/>
    <w:rsid w:val="001445CE"/>
    <w:rsid w:val="00150185"/>
    <w:rsid w:val="00152BE4"/>
    <w:rsid w:val="00153457"/>
    <w:rsid w:val="0015672A"/>
    <w:rsid w:val="00161C59"/>
    <w:rsid w:val="00192CD3"/>
    <w:rsid w:val="00194A40"/>
    <w:rsid w:val="001A120A"/>
    <w:rsid w:val="001A2E75"/>
    <w:rsid w:val="001A3043"/>
    <w:rsid w:val="001B3B1A"/>
    <w:rsid w:val="001B5133"/>
    <w:rsid w:val="001B6104"/>
    <w:rsid w:val="001B6DF1"/>
    <w:rsid w:val="001B7548"/>
    <w:rsid w:val="001C2086"/>
    <w:rsid w:val="001D4D8C"/>
    <w:rsid w:val="001D7206"/>
    <w:rsid w:val="001E05B6"/>
    <w:rsid w:val="001E2577"/>
    <w:rsid w:val="001E5EAB"/>
    <w:rsid w:val="001F1878"/>
    <w:rsid w:val="002027EB"/>
    <w:rsid w:val="00202BD8"/>
    <w:rsid w:val="002056A7"/>
    <w:rsid w:val="00207DFD"/>
    <w:rsid w:val="0021027A"/>
    <w:rsid w:val="00212056"/>
    <w:rsid w:val="002127D8"/>
    <w:rsid w:val="00217D67"/>
    <w:rsid w:val="00217FB1"/>
    <w:rsid w:val="002208BD"/>
    <w:rsid w:val="0022163A"/>
    <w:rsid w:val="0023371D"/>
    <w:rsid w:val="002349B5"/>
    <w:rsid w:val="00236630"/>
    <w:rsid w:val="00237A8E"/>
    <w:rsid w:val="00237B12"/>
    <w:rsid w:val="00240ACB"/>
    <w:rsid w:val="002414DA"/>
    <w:rsid w:val="00244F9B"/>
    <w:rsid w:val="002450ED"/>
    <w:rsid w:val="00245E00"/>
    <w:rsid w:val="00246198"/>
    <w:rsid w:val="002579BE"/>
    <w:rsid w:val="00260440"/>
    <w:rsid w:val="00263506"/>
    <w:rsid w:val="00264395"/>
    <w:rsid w:val="00265B40"/>
    <w:rsid w:val="0026602E"/>
    <w:rsid w:val="00266FB0"/>
    <w:rsid w:val="00286D7C"/>
    <w:rsid w:val="002918F6"/>
    <w:rsid w:val="00293F7C"/>
    <w:rsid w:val="00294EA4"/>
    <w:rsid w:val="00295AC3"/>
    <w:rsid w:val="00296C67"/>
    <w:rsid w:val="002A0888"/>
    <w:rsid w:val="002A1490"/>
    <w:rsid w:val="002A21CB"/>
    <w:rsid w:val="002A3A5C"/>
    <w:rsid w:val="002A5938"/>
    <w:rsid w:val="002B20FD"/>
    <w:rsid w:val="002B25C4"/>
    <w:rsid w:val="002B2C41"/>
    <w:rsid w:val="002B3BE1"/>
    <w:rsid w:val="002B5F42"/>
    <w:rsid w:val="002B7867"/>
    <w:rsid w:val="002C0E4E"/>
    <w:rsid w:val="002C71AC"/>
    <w:rsid w:val="002D6925"/>
    <w:rsid w:val="002F0997"/>
    <w:rsid w:val="002F0D5D"/>
    <w:rsid w:val="002F3185"/>
    <w:rsid w:val="002F41A4"/>
    <w:rsid w:val="002F4616"/>
    <w:rsid w:val="002F7E15"/>
    <w:rsid w:val="003032EE"/>
    <w:rsid w:val="00303CA2"/>
    <w:rsid w:val="00311AE3"/>
    <w:rsid w:val="00316510"/>
    <w:rsid w:val="0032116E"/>
    <w:rsid w:val="00322EEB"/>
    <w:rsid w:val="0032719A"/>
    <w:rsid w:val="00327F41"/>
    <w:rsid w:val="00331B29"/>
    <w:rsid w:val="0033697D"/>
    <w:rsid w:val="00336CB2"/>
    <w:rsid w:val="0033709F"/>
    <w:rsid w:val="003409F6"/>
    <w:rsid w:val="00344179"/>
    <w:rsid w:val="00351DDD"/>
    <w:rsid w:val="00361B38"/>
    <w:rsid w:val="003629C3"/>
    <w:rsid w:val="0036341B"/>
    <w:rsid w:val="003679AC"/>
    <w:rsid w:val="003848FB"/>
    <w:rsid w:val="00387814"/>
    <w:rsid w:val="003A1E6E"/>
    <w:rsid w:val="003A76C7"/>
    <w:rsid w:val="003C631A"/>
    <w:rsid w:val="003C63AD"/>
    <w:rsid w:val="003D35CF"/>
    <w:rsid w:val="003D3AAC"/>
    <w:rsid w:val="003D734F"/>
    <w:rsid w:val="003D758F"/>
    <w:rsid w:val="003E0EA4"/>
    <w:rsid w:val="003E3A72"/>
    <w:rsid w:val="003E3E7A"/>
    <w:rsid w:val="003F66A9"/>
    <w:rsid w:val="00401AFE"/>
    <w:rsid w:val="004021D9"/>
    <w:rsid w:val="00402374"/>
    <w:rsid w:val="00404228"/>
    <w:rsid w:val="0041521B"/>
    <w:rsid w:val="00421B72"/>
    <w:rsid w:val="00425FCC"/>
    <w:rsid w:val="00426712"/>
    <w:rsid w:val="004300C7"/>
    <w:rsid w:val="00431BD2"/>
    <w:rsid w:val="00433BD6"/>
    <w:rsid w:val="00440093"/>
    <w:rsid w:val="004424FE"/>
    <w:rsid w:val="00444C46"/>
    <w:rsid w:val="004454E2"/>
    <w:rsid w:val="00460ACF"/>
    <w:rsid w:val="00462DDC"/>
    <w:rsid w:val="004655EE"/>
    <w:rsid w:val="00473719"/>
    <w:rsid w:val="00475293"/>
    <w:rsid w:val="00483E96"/>
    <w:rsid w:val="00484906"/>
    <w:rsid w:val="00490034"/>
    <w:rsid w:val="00491DC8"/>
    <w:rsid w:val="004924B5"/>
    <w:rsid w:val="004926DB"/>
    <w:rsid w:val="004944DB"/>
    <w:rsid w:val="00497678"/>
    <w:rsid w:val="004A02E3"/>
    <w:rsid w:val="004A10BE"/>
    <w:rsid w:val="004A23F3"/>
    <w:rsid w:val="004A4A54"/>
    <w:rsid w:val="004A549F"/>
    <w:rsid w:val="004A632F"/>
    <w:rsid w:val="004A66B9"/>
    <w:rsid w:val="004B4B2D"/>
    <w:rsid w:val="004B68D4"/>
    <w:rsid w:val="004C6454"/>
    <w:rsid w:val="004D5F4C"/>
    <w:rsid w:val="004D60EC"/>
    <w:rsid w:val="004D7322"/>
    <w:rsid w:val="004E0C23"/>
    <w:rsid w:val="004E53F9"/>
    <w:rsid w:val="004F3580"/>
    <w:rsid w:val="0050319A"/>
    <w:rsid w:val="00513B3B"/>
    <w:rsid w:val="00516D77"/>
    <w:rsid w:val="00520B79"/>
    <w:rsid w:val="00520D0D"/>
    <w:rsid w:val="005210EB"/>
    <w:rsid w:val="005228A8"/>
    <w:rsid w:val="005245D3"/>
    <w:rsid w:val="0052650B"/>
    <w:rsid w:val="00527682"/>
    <w:rsid w:val="005341F3"/>
    <w:rsid w:val="00534E77"/>
    <w:rsid w:val="00535265"/>
    <w:rsid w:val="005361A8"/>
    <w:rsid w:val="0054043F"/>
    <w:rsid w:val="00541567"/>
    <w:rsid w:val="00544B38"/>
    <w:rsid w:val="00547F80"/>
    <w:rsid w:val="0055125E"/>
    <w:rsid w:val="00556452"/>
    <w:rsid w:val="00557BAB"/>
    <w:rsid w:val="005611C0"/>
    <w:rsid w:val="00564803"/>
    <w:rsid w:val="005677D3"/>
    <w:rsid w:val="00567BC7"/>
    <w:rsid w:val="00573A0A"/>
    <w:rsid w:val="00573F6F"/>
    <w:rsid w:val="00575BB6"/>
    <w:rsid w:val="00576CE8"/>
    <w:rsid w:val="0058053F"/>
    <w:rsid w:val="00581BDD"/>
    <w:rsid w:val="0058630A"/>
    <w:rsid w:val="00591333"/>
    <w:rsid w:val="00593AE5"/>
    <w:rsid w:val="00595C71"/>
    <w:rsid w:val="005A17E9"/>
    <w:rsid w:val="005A5844"/>
    <w:rsid w:val="005A6796"/>
    <w:rsid w:val="005B1629"/>
    <w:rsid w:val="005B36C0"/>
    <w:rsid w:val="005B4000"/>
    <w:rsid w:val="005B5020"/>
    <w:rsid w:val="005C19F1"/>
    <w:rsid w:val="005C5C5F"/>
    <w:rsid w:val="005C726B"/>
    <w:rsid w:val="005D29D2"/>
    <w:rsid w:val="005D765A"/>
    <w:rsid w:val="005E5555"/>
    <w:rsid w:val="005E59E9"/>
    <w:rsid w:val="005E5DE7"/>
    <w:rsid w:val="005E67A2"/>
    <w:rsid w:val="005F2E1C"/>
    <w:rsid w:val="005F3160"/>
    <w:rsid w:val="005F3581"/>
    <w:rsid w:val="005F5B64"/>
    <w:rsid w:val="005F62F4"/>
    <w:rsid w:val="005F7AB7"/>
    <w:rsid w:val="006008A8"/>
    <w:rsid w:val="0060273B"/>
    <w:rsid w:val="00603C9A"/>
    <w:rsid w:val="00606DF8"/>
    <w:rsid w:val="006070E7"/>
    <w:rsid w:val="006142D9"/>
    <w:rsid w:val="006168D1"/>
    <w:rsid w:val="00617597"/>
    <w:rsid w:val="006214E4"/>
    <w:rsid w:val="006229C2"/>
    <w:rsid w:val="00626502"/>
    <w:rsid w:val="00626A1B"/>
    <w:rsid w:val="006318A0"/>
    <w:rsid w:val="00632BBA"/>
    <w:rsid w:val="00642191"/>
    <w:rsid w:val="0064261D"/>
    <w:rsid w:val="00644684"/>
    <w:rsid w:val="00653956"/>
    <w:rsid w:val="00653CE9"/>
    <w:rsid w:val="00660C5C"/>
    <w:rsid w:val="00662F20"/>
    <w:rsid w:val="00673CB9"/>
    <w:rsid w:val="006772C0"/>
    <w:rsid w:val="00677536"/>
    <w:rsid w:val="006800BA"/>
    <w:rsid w:val="00681F21"/>
    <w:rsid w:val="00684103"/>
    <w:rsid w:val="00693A1E"/>
    <w:rsid w:val="0069612A"/>
    <w:rsid w:val="00696C75"/>
    <w:rsid w:val="00697966"/>
    <w:rsid w:val="006A0877"/>
    <w:rsid w:val="006A13C6"/>
    <w:rsid w:val="006A159F"/>
    <w:rsid w:val="006A2176"/>
    <w:rsid w:val="006A5BA2"/>
    <w:rsid w:val="006B44BD"/>
    <w:rsid w:val="006B4BA6"/>
    <w:rsid w:val="006B5848"/>
    <w:rsid w:val="006B5F24"/>
    <w:rsid w:val="006B71DB"/>
    <w:rsid w:val="006C04AC"/>
    <w:rsid w:val="006C189F"/>
    <w:rsid w:val="006C6175"/>
    <w:rsid w:val="006D3A4C"/>
    <w:rsid w:val="006D3A5B"/>
    <w:rsid w:val="006D3F16"/>
    <w:rsid w:val="006D50D8"/>
    <w:rsid w:val="006E35FA"/>
    <w:rsid w:val="006E4A73"/>
    <w:rsid w:val="006E4F39"/>
    <w:rsid w:val="006F445B"/>
    <w:rsid w:val="006F6C0F"/>
    <w:rsid w:val="006F6F1E"/>
    <w:rsid w:val="0070007A"/>
    <w:rsid w:val="007076E8"/>
    <w:rsid w:val="007225E7"/>
    <w:rsid w:val="00724FDB"/>
    <w:rsid w:val="0072653A"/>
    <w:rsid w:val="007364B3"/>
    <w:rsid w:val="007410E8"/>
    <w:rsid w:val="00746097"/>
    <w:rsid w:val="00747367"/>
    <w:rsid w:val="00747953"/>
    <w:rsid w:val="00747AD8"/>
    <w:rsid w:val="00751473"/>
    <w:rsid w:val="00753715"/>
    <w:rsid w:val="00753B5F"/>
    <w:rsid w:val="00757411"/>
    <w:rsid w:val="00761551"/>
    <w:rsid w:val="007709D6"/>
    <w:rsid w:val="00780AD3"/>
    <w:rsid w:val="007910B0"/>
    <w:rsid w:val="007A25B3"/>
    <w:rsid w:val="007A5CAD"/>
    <w:rsid w:val="007A796D"/>
    <w:rsid w:val="007B1FAA"/>
    <w:rsid w:val="007B39B8"/>
    <w:rsid w:val="007B449D"/>
    <w:rsid w:val="007B449F"/>
    <w:rsid w:val="007B4990"/>
    <w:rsid w:val="007C61C1"/>
    <w:rsid w:val="007D173B"/>
    <w:rsid w:val="007D4CD0"/>
    <w:rsid w:val="007D50F7"/>
    <w:rsid w:val="007D56CA"/>
    <w:rsid w:val="007D5756"/>
    <w:rsid w:val="007E1681"/>
    <w:rsid w:val="007E173A"/>
    <w:rsid w:val="007E1FBC"/>
    <w:rsid w:val="007E46F5"/>
    <w:rsid w:val="007E79CC"/>
    <w:rsid w:val="007F1069"/>
    <w:rsid w:val="007F53AF"/>
    <w:rsid w:val="007F5C34"/>
    <w:rsid w:val="007F5FF3"/>
    <w:rsid w:val="00800084"/>
    <w:rsid w:val="00800B9E"/>
    <w:rsid w:val="00805745"/>
    <w:rsid w:val="00805D53"/>
    <w:rsid w:val="0081069A"/>
    <w:rsid w:val="00810F65"/>
    <w:rsid w:val="00811A16"/>
    <w:rsid w:val="008134DA"/>
    <w:rsid w:val="00814501"/>
    <w:rsid w:val="00821191"/>
    <w:rsid w:val="00821ED8"/>
    <w:rsid w:val="008279DF"/>
    <w:rsid w:val="008310F4"/>
    <w:rsid w:val="00831153"/>
    <w:rsid w:val="00833929"/>
    <w:rsid w:val="008346FF"/>
    <w:rsid w:val="0084222A"/>
    <w:rsid w:val="00845597"/>
    <w:rsid w:val="00847827"/>
    <w:rsid w:val="00847A04"/>
    <w:rsid w:val="0085263E"/>
    <w:rsid w:val="008573F1"/>
    <w:rsid w:val="00857B83"/>
    <w:rsid w:val="00864F21"/>
    <w:rsid w:val="008707B4"/>
    <w:rsid w:val="00872BB5"/>
    <w:rsid w:val="008771D0"/>
    <w:rsid w:val="00887877"/>
    <w:rsid w:val="008878FB"/>
    <w:rsid w:val="00892D60"/>
    <w:rsid w:val="00894A53"/>
    <w:rsid w:val="00896790"/>
    <w:rsid w:val="00896FB1"/>
    <w:rsid w:val="00897686"/>
    <w:rsid w:val="00897DE5"/>
    <w:rsid w:val="008A227A"/>
    <w:rsid w:val="008A2BA0"/>
    <w:rsid w:val="008A4AB3"/>
    <w:rsid w:val="008A5172"/>
    <w:rsid w:val="008B0E19"/>
    <w:rsid w:val="008B2228"/>
    <w:rsid w:val="008B3AD2"/>
    <w:rsid w:val="008B41F8"/>
    <w:rsid w:val="008B601B"/>
    <w:rsid w:val="008C035D"/>
    <w:rsid w:val="008C0C28"/>
    <w:rsid w:val="008C54E8"/>
    <w:rsid w:val="008C673C"/>
    <w:rsid w:val="008D06C4"/>
    <w:rsid w:val="008D0E6A"/>
    <w:rsid w:val="008D270C"/>
    <w:rsid w:val="008E5699"/>
    <w:rsid w:val="008E7326"/>
    <w:rsid w:val="008F2231"/>
    <w:rsid w:val="008F6759"/>
    <w:rsid w:val="0090405E"/>
    <w:rsid w:val="009075C4"/>
    <w:rsid w:val="00910053"/>
    <w:rsid w:val="009120C3"/>
    <w:rsid w:val="009128AF"/>
    <w:rsid w:val="00912AF5"/>
    <w:rsid w:val="00913EDF"/>
    <w:rsid w:val="0092028F"/>
    <w:rsid w:val="00921046"/>
    <w:rsid w:val="00922FE5"/>
    <w:rsid w:val="0093149F"/>
    <w:rsid w:val="009314AD"/>
    <w:rsid w:val="009336EA"/>
    <w:rsid w:val="0093484B"/>
    <w:rsid w:val="00935F34"/>
    <w:rsid w:val="0094024E"/>
    <w:rsid w:val="00943D39"/>
    <w:rsid w:val="00953C5A"/>
    <w:rsid w:val="00955393"/>
    <w:rsid w:val="00967590"/>
    <w:rsid w:val="00971236"/>
    <w:rsid w:val="0097163D"/>
    <w:rsid w:val="00982096"/>
    <w:rsid w:val="00985668"/>
    <w:rsid w:val="0098691E"/>
    <w:rsid w:val="00993BEC"/>
    <w:rsid w:val="009955C5"/>
    <w:rsid w:val="00995E0C"/>
    <w:rsid w:val="009A1465"/>
    <w:rsid w:val="009A2E13"/>
    <w:rsid w:val="009A3536"/>
    <w:rsid w:val="009A3BA6"/>
    <w:rsid w:val="009A67B5"/>
    <w:rsid w:val="009A6ADB"/>
    <w:rsid w:val="009B0ABD"/>
    <w:rsid w:val="009B75DF"/>
    <w:rsid w:val="009C07E9"/>
    <w:rsid w:val="009C1056"/>
    <w:rsid w:val="009C1394"/>
    <w:rsid w:val="009C2C8B"/>
    <w:rsid w:val="009D10A3"/>
    <w:rsid w:val="009D3DDD"/>
    <w:rsid w:val="009D4195"/>
    <w:rsid w:val="009E20F6"/>
    <w:rsid w:val="009F0FC7"/>
    <w:rsid w:val="009F46D2"/>
    <w:rsid w:val="00A0190D"/>
    <w:rsid w:val="00A04CD2"/>
    <w:rsid w:val="00A10AA1"/>
    <w:rsid w:val="00A16C38"/>
    <w:rsid w:val="00A2435B"/>
    <w:rsid w:val="00A25AC3"/>
    <w:rsid w:val="00A277C3"/>
    <w:rsid w:val="00A30108"/>
    <w:rsid w:val="00A30590"/>
    <w:rsid w:val="00A320F6"/>
    <w:rsid w:val="00A3592B"/>
    <w:rsid w:val="00A368D2"/>
    <w:rsid w:val="00A3744A"/>
    <w:rsid w:val="00A40326"/>
    <w:rsid w:val="00A40F5C"/>
    <w:rsid w:val="00A41EE4"/>
    <w:rsid w:val="00A424FA"/>
    <w:rsid w:val="00A4424B"/>
    <w:rsid w:val="00A44714"/>
    <w:rsid w:val="00A50D04"/>
    <w:rsid w:val="00A50EF1"/>
    <w:rsid w:val="00A765C7"/>
    <w:rsid w:val="00A84A26"/>
    <w:rsid w:val="00A84F44"/>
    <w:rsid w:val="00A85B22"/>
    <w:rsid w:val="00A91F4E"/>
    <w:rsid w:val="00A9311D"/>
    <w:rsid w:val="00A95FFC"/>
    <w:rsid w:val="00A96E1E"/>
    <w:rsid w:val="00AA337A"/>
    <w:rsid w:val="00AA4BCC"/>
    <w:rsid w:val="00AB5717"/>
    <w:rsid w:val="00AB6E0E"/>
    <w:rsid w:val="00AC0780"/>
    <w:rsid w:val="00AC1076"/>
    <w:rsid w:val="00AC364C"/>
    <w:rsid w:val="00AD2D2A"/>
    <w:rsid w:val="00AE0831"/>
    <w:rsid w:val="00AE1D78"/>
    <w:rsid w:val="00AE1FCE"/>
    <w:rsid w:val="00AE2EEF"/>
    <w:rsid w:val="00AE6D35"/>
    <w:rsid w:val="00AE6F15"/>
    <w:rsid w:val="00AF3480"/>
    <w:rsid w:val="00AF4310"/>
    <w:rsid w:val="00AF752E"/>
    <w:rsid w:val="00B11254"/>
    <w:rsid w:val="00B1161B"/>
    <w:rsid w:val="00B12638"/>
    <w:rsid w:val="00B134BC"/>
    <w:rsid w:val="00B151F8"/>
    <w:rsid w:val="00B25481"/>
    <w:rsid w:val="00B26A88"/>
    <w:rsid w:val="00B317FA"/>
    <w:rsid w:val="00B33C12"/>
    <w:rsid w:val="00B33F0D"/>
    <w:rsid w:val="00B35681"/>
    <w:rsid w:val="00B37BD7"/>
    <w:rsid w:val="00B403CA"/>
    <w:rsid w:val="00B412E2"/>
    <w:rsid w:val="00B547A9"/>
    <w:rsid w:val="00B5485B"/>
    <w:rsid w:val="00B56A0E"/>
    <w:rsid w:val="00B57BF3"/>
    <w:rsid w:val="00B60E22"/>
    <w:rsid w:val="00B737E7"/>
    <w:rsid w:val="00B77FC5"/>
    <w:rsid w:val="00B82898"/>
    <w:rsid w:val="00B86218"/>
    <w:rsid w:val="00B8679A"/>
    <w:rsid w:val="00B87C14"/>
    <w:rsid w:val="00B90AA5"/>
    <w:rsid w:val="00B91088"/>
    <w:rsid w:val="00B9268A"/>
    <w:rsid w:val="00B949F9"/>
    <w:rsid w:val="00B94F20"/>
    <w:rsid w:val="00B95B05"/>
    <w:rsid w:val="00BA1405"/>
    <w:rsid w:val="00BA4CC7"/>
    <w:rsid w:val="00BA5EDF"/>
    <w:rsid w:val="00BA7E89"/>
    <w:rsid w:val="00BB2E3A"/>
    <w:rsid w:val="00BB6AD5"/>
    <w:rsid w:val="00BB737D"/>
    <w:rsid w:val="00BD664C"/>
    <w:rsid w:val="00BD7270"/>
    <w:rsid w:val="00BE5D4B"/>
    <w:rsid w:val="00BE6668"/>
    <w:rsid w:val="00BF7FA4"/>
    <w:rsid w:val="00C04933"/>
    <w:rsid w:val="00C072A5"/>
    <w:rsid w:val="00C075C9"/>
    <w:rsid w:val="00C11BE9"/>
    <w:rsid w:val="00C15478"/>
    <w:rsid w:val="00C17A5A"/>
    <w:rsid w:val="00C259E1"/>
    <w:rsid w:val="00C25B05"/>
    <w:rsid w:val="00C31B84"/>
    <w:rsid w:val="00C33AEF"/>
    <w:rsid w:val="00C525E0"/>
    <w:rsid w:val="00C52AAB"/>
    <w:rsid w:val="00C52C9A"/>
    <w:rsid w:val="00C54A79"/>
    <w:rsid w:val="00C820F3"/>
    <w:rsid w:val="00C855E7"/>
    <w:rsid w:val="00C911EA"/>
    <w:rsid w:val="00C917E9"/>
    <w:rsid w:val="00C91C68"/>
    <w:rsid w:val="00C9576F"/>
    <w:rsid w:val="00C96C4E"/>
    <w:rsid w:val="00CA1180"/>
    <w:rsid w:val="00CA72C0"/>
    <w:rsid w:val="00CB2215"/>
    <w:rsid w:val="00CB31D5"/>
    <w:rsid w:val="00CB4E44"/>
    <w:rsid w:val="00CC4AEA"/>
    <w:rsid w:val="00CC67D3"/>
    <w:rsid w:val="00CC6E67"/>
    <w:rsid w:val="00CD0A14"/>
    <w:rsid w:val="00CD73DF"/>
    <w:rsid w:val="00CE0BC7"/>
    <w:rsid w:val="00CE0F72"/>
    <w:rsid w:val="00CE3B9E"/>
    <w:rsid w:val="00CE4AF8"/>
    <w:rsid w:val="00CE6027"/>
    <w:rsid w:val="00CE6AA7"/>
    <w:rsid w:val="00CF0877"/>
    <w:rsid w:val="00CF0CB9"/>
    <w:rsid w:val="00CF1F4F"/>
    <w:rsid w:val="00CF4F80"/>
    <w:rsid w:val="00CF670C"/>
    <w:rsid w:val="00D15DB7"/>
    <w:rsid w:val="00D15DC7"/>
    <w:rsid w:val="00D16639"/>
    <w:rsid w:val="00D17F63"/>
    <w:rsid w:val="00D2101A"/>
    <w:rsid w:val="00D400E3"/>
    <w:rsid w:val="00D40D18"/>
    <w:rsid w:val="00D4292F"/>
    <w:rsid w:val="00D42E2A"/>
    <w:rsid w:val="00D43DDB"/>
    <w:rsid w:val="00D4683A"/>
    <w:rsid w:val="00D55896"/>
    <w:rsid w:val="00D57978"/>
    <w:rsid w:val="00D60E16"/>
    <w:rsid w:val="00D60E6F"/>
    <w:rsid w:val="00D71304"/>
    <w:rsid w:val="00D74E03"/>
    <w:rsid w:val="00D80E09"/>
    <w:rsid w:val="00D8498E"/>
    <w:rsid w:val="00D85546"/>
    <w:rsid w:val="00D856E2"/>
    <w:rsid w:val="00D871C5"/>
    <w:rsid w:val="00D913D9"/>
    <w:rsid w:val="00D925CD"/>
    <w:rsid w:val="00D927DF"/>
    <w:rsid w:val="00D92A65"/>
    <w:rsid w:val="00DA0578"/>
    <w:rsid w:val="00DA10DC"/>
    <w:rsid w:val="00DA7832"/>
    <w:rsid w:val="00DA7BC5"/>
    <w:rsid w:val="00DB4F21"/>
    <w:rsid w:val="00DB78B6"/>
    <w:rsid w:val="00DC0210"/>
    <w:rsid w:val="00DC0FE7"/>
    <w:rsid w:val="00DC4089"/>
    <w:rsid w:val="00DD7E81"/>
    <w:rsid w:val="00DE4846"/>
    <w:rsid w:val="00DE5023"/>
    <w:rsid w:val="00DE7E89"/>
    <w:rsid w:val="00DF07DD"/>
    <w:rsid w:val="00DF1C31"/>
    <w:rsid w:val="00DF3938"/>
    <w:rsid w:val="00DF39E0"/>
    <w:rsid w:val="00DF5990"/>
    <w:rsid w:val="00DF5AF8"/>
    <w:rsid w:val="00DF6543"/>
    <w:rsid w:val="00DF73B6"/>
    <w:rsid w:val="00E00FE3"/>
    <w:rsid w:val="00E0307B"/>
    <w:rsid w:val="00E0431B"/>
    <w:rsid w:val="00E053DE"/>
    <w:rsid w:val="00E1159F"/>
    <w:rsid w:val="00E13E7D"/>
    <w:rsid w:val="00E158CC"/>
    <w:rsid w:val="00E26BDC"/>
    <w:rsid w:val="00E30704"/>
    <w:rsid w:val="00E321FA"/>
    <w:rsid w:val="00E36628"/>
    <w:rsid w:val="00E43858"/>
    <w:rsid w:val="00E46036"/>
    <w:rsid w:val="00E46625"/>
    <w:rsid w:val="00E565A8"/>
    <w:rsid w:val="00E570C9"/>
    <w:rsid w:val="00E61E66"/>
    <w:rsid w:val="00E63BFE"/>
    <w:rsid w:val="00E6417E"/>
    <w:rsid w:val="00E672A4"/>
    <w:rsid w:val="00E72ED3"/>
    <w:rsid w:val="00E76322"/>
    <w:rsid w:val="00E76B17"/>
    <w:rsid w:val="00E81A31"/>
    <w:rsid w:val="00E862FE"/>
    <w:rsid w:val="00E932D3"/>
    <w:rsid w:val="00E96951"/>
    <w:rsid w:val="00EA137C"/>
    <w:rsid w:val="00EA31A4"/>
    <w:rsid w:val="00EA4785"/>
    <w:rsid w:val="00EA6054"/>
    <w:rsid w:val="00EA75EC"/>
    <w:rsid w:val="00EB02BA"/>
    <w:rsid w:val="00EB24FA"/>
    <w:rsid w:val="00EB3AC7"/>
    <w:rsid w:val="00EB6D47"/>
    <w:rsid w:val="00EB74BE"/>
    <w:rsid w:val="00EC3451"/>
    <w:rsid w:val="00EC51F3"/>
    <w:rsid w:val="00EC5A6C"/>
    <w:rsid w:val="00EC5E53"/>
    <w:rsid w:val="00EC6675"/>
    <w:rsid w:val="00EC6798"/>
    <w:rsid w:val="00EC7EB5"/>
    <w:rsid w:val="00EC7FE6"/>
    <w:rsid w:val="00ED227E"/>
    <w:rsid w:val="00ED3CC6"/>
    <w:rsid w:val="00ED7612"/>
    <w:rsid w:val="00ED78A3"/>
    <w:rsid w:val="00EE06FA"/>
    <w:rsid w:val="00EF1616"/>
    <w:rsid w:val="00EF1647"/>
    <w:rsid w:val="00EF243F"/>
    <w:rsid w:val="00F02265"/>
    <w:rsid w:val="00F068FE"/>
    <w:rsid w:val="00F10E41"/>
    <w:rsid w:val="00F114EF"/>
    <w:rsid w:val="00F1190B"/>
    <w:rsid w:val="00F142C1"/>
    <w:rsid w:val="00F173C5"/>
    <w:rsid w:val="00F17C36"/>
    <w:rsid w:val="00F25916"/>
    <w:rsid w:val="00F27A22"/>
    <w:rsid w:val="00F307B7"/>
    <w:rsid w:val="00F362C4"/>
    <w:rsid w:val="00F42F3E"/>
    <w:rsid w:val="00F53DDD"/>
    <w:rsid w:val="00F62F74"/>
    <w:rsid w:val="00F701EB"/>
    <w:rsid w:val="00F70E73"/>
    <w:rsid w:val="00F733D2"/>
    <w:rsid w:val="00F7361C"/>
    <w:rsid w:val="00F74730"/>
    <w:rsid w:val="00F80A96"/>
    <w:rsid w:val="00F926AF"/>
    <w:rsid w:val="00F941AB"/>
    <w:rsid w:val="00FA0C22"/>
    <w:rsid w:val="00FA115C"/>
    <w:rsid w:val="00FA1BCD"/>
    <w:rsid w:val="00FA2721"/>
    <w:rsid w:val="00FA3386"/>
    <w:rsid w:val="00FA52E2"/>
    <w:rsid w:val="00FA6774"/>
    <w:rsid w:val="00FB0CC1"/>
    <w:rsid w:val="00FB2830"/>
    <w:rsid w:val="00FC1237"/>
    <w:rsid w:val="00FC6FA4"/>
    <w:rsid w:val="00FD003F"/>
    <w:rsid w:val="00FD1EDA"/>
    <w:rsid w:val="00FD7089"/>
    <w:rsid w:val="00FD79E6"/>
    <w:rsid w:val="00FE1506"/>
    <w:rsid w:val="00FE7EC8"/>
    <w:rsid w:val="00FF2D77"/>
    <w:rsid w:val="00FF4762"/>
    <w:rsid w:val="00FF5437"/>
    <w:rsid w:val="00FF66A8"/>
    <w:rsid w:val="11560FA8"/>
    <w:rsid w:val="385046F3"/>
    <w:rsid w:val="3C507EA1"/>
    <w:rsid w:val="51D95DD2"/>
    <w:rsid w:val="53DF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86E411"/>
  <w15:docId w15:val="{E6E38E4C-09BE-4F3B-9806-54936AB2F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head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/>
    <w:lsdException w:name="line number" w:uiPriority="0" w:qFormat="1"/>
    <w:lsdException w:name="page number" w:uiPriority="0"/>
    <w:lsdException w:name="endnote reference" w:semiHidden="1" w:uiPriority="0" w:qFormat="1"/>
    <w:lsdException w:name="endnote text" w:semiHidden="1" w:uiPriority="0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uiPriority="0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uiPriority="0"/>
    <w:lsdException w:name="HTML Address" w:semiHidden="1" w:unhideWhenUsed="1"/>
    <w:lsdException w:name="HTML Cite" w:uiPriority="0" w:qFormat="1"/>
    <w:lsdException w:name="HTML Code" w:uiPriority="0" w:qFormat="1"/>
    <w:lsdException w:name="HTML Definition" w:uiPriority="0" w:qFormat="1"/>
    <w:lsdException w:name="HTML Keyboard" w:uiPriority="0" w:qFormat="1"/>
    <w:lsdException w:name="HTML Preformatted" w:uiPriority="0"/>
    <w:lsdException w:name="HTML Sample" w:uiPriority="0"/>
    <w:lsdException w:name="HTML Typewriter" w:uiPriority="0" w:qFormat="1"/>
    <w:lsdException w:name="HTML Variable" w:uiPriority="0" w:qFormat="1"/>
    <w:lsdException w:name="Normal Table" w:semiHidden="1" w:unhideWhenUsed="1" w:qFormat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rPr>
      <w:rFonts w:eastAsia="Times New Roman"/>
    </w:rPr>
  </w:style>
  <w:style w:type="paragraph" w:styleId="a5">
    <w:name w:val="endnote text"/>
    <w:basedOn w:val="a"/>
    <w:link w:val="a6"/>
    <w:semiHidden/>
    <w:rPr>
      <w:rFonts w:ascii="Cambria" w:eastAsia="Cambria" w:hAnsi="Cambria"/>
    </w:rPr>
  </w:style>
  <w:style w:type="paragraph" w:styleId="a7">
    <w:name w:val="Balloon Text"/>
    <w:basedOn w:val="a"/>
    <w:link w:val="a8"/>
    <w:semiHidden/>
    <w:rPr>
      <w:rFonts w:ascii="Lucida Grande" w:eastAsia="Times New Roman" w:hAnsi="Lucida Grande"/>
      <w:sz w:val="18"/>
      <w:szCs w:val="18"/>
    </w:rPr>
  </w:style>
  <w:style w:type="paragraph" w:styleId="a9">
    <w:name w:val="footer"/>
    <w:basedOn w:val="a"/>
    <w:link w:val="aa"/>
    <w:uiPriority w:val="99"/>
    <w:pPr>
      <w:tabs>
        <w:tab w:val="center" w:pos="4320"/>
        <w:tab w:val="right" w:pos="8640"/>
      </w:tabs>
    </w:pPr>
    <w:rPr>
      <w:rFonts w:eastAsia="Times New Roman"/>
    </w:rPr>
  </w:style>
  <w:style w:type="paragraph" w:styleId="ab">
    <w:name w:val="header"/>
    <w:basedOn w:val="a"/>
    <w:link w:val="ac"/>
    <w:pPr>
      <w:tabs>
        <w:tab w:val="center" w:pos="4320"/>
        <w:tab w:val="right" w:pos="8640"/>
      </w:tabs>
    </w:pPr>
    <w:rPr>
      <w:rFonts w:eastAsia="Times New Roman"/>
    </w:rPr>
  </w:style>
  <w:style w:type="paragraph" w:styleId="HTML">
    <w:name w:val="HTML Preformatted"/>
    <w:basedOn w:val="a"/>
    <w:link w:val="HTML0"/>
    <w:rPr>
      <w:rFonts w:ascii="Consolas" w:eastAsia="Times New Roman" w:hAnsi="Consolas"/>
    </w:rPr>
  </w:style>
  <w:style w:type="paragraph" w:styleId="ad">
    <w:name w:val="annotation subject"/>
    <w:basedOn w:val="a3"/>
    <w:next w:val="a3"/>
    <w:link w:val="ae"/>
    <w:uiPriority w:val="99"/>
    <w:unhideWhenUsed/>
    <w:rPr>
      <w:b/>
      <w:bCs/>
    </w:rPr>
  </w:style>
  <w:style w:type="table" w:styleId="af">
    <w:name w:val="Table Grid"/>
    <w:basedOn w:val="a1"/>
    <w:qFormat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uiPriority w:val="22"/>
    <w:qFormat/>
    <w:rPr>
      <w:b/>
      <w:bCs/>
    </w:rPr>
  </w:style>
  <w:style w:type="character" w:styleId="af1">
    <w:name w:val="endnote reference"/>
    <w:semiHidden/>
    <w:qFormat/>
    <w:rPr>
      <w:vertAlign w:val="superscript"/>
    </w:rPr>
  </w:style>
  <w:style w:type="character" w:styleId="af2">
    <w:name w:val="page number"/>
    <w:basedOn w:val="a0"/>
  </w:style>
  <w:style w:type="character" w:styleId="af3">
    <w:name w:val="FollowedHyperlink"/>
    <w:rPr>
      <w:color w:val="800080"/>
      <w:u w:val="single"/>
    </w:rPr>
  </w:style>
  <w:style w:type="character" w:styleId="af4">
    <w:name w:val="Emphasis"/>
    <w:uiPriority w:val="20"/>
    <w:qFormat/>
    <w:rPr>
      <w:i/>
      <w:iCs/>
    </w:rPr>
  </w:style>
  <w:style w:type="character" w:styleId="af5">
    <w:name w:val="line number"/>
    <w:basedOn w:val="a0"/>
    <w:qFormat/>
  </w:style>
  <w:style w:type="character" w:styleId="HTML1">
    <w:name w:val="HTML Definition"/>
    <w:qFormat/>
    <w:rPr>
      <w:i/>
      <w:iCs/>
    </w:rPr>
  </w:style>
  <w:style w:type="character" w:styleId="HTML2">
    <w:name w:val="HTML Typewriter"/>
    <w:qFormat/>
    <w:rPr>
      <w:rFonts w:ascii="Courier New" w:hAnsi="Courier New" w:cs="Courier New"/>
      <w:sz w:val="20"/>
      <w:szCs w:val="20"/>
    </w:rPr>
  </w:style>
  <w:style w:type="character" w:styleId="HTML3">
    <w:name w:val="HTML Acronym"/>
    <w:basedOn w:val="a0"/>
  </w:style>
  <w:style w:type="character" w:styleId="HTML4">
    <w:name w:val="HTML Variable"/>
    <w:qFormat/>
    <w:rPr>
      <w:i/>
      <w:iCs/>
    </w:rPr>
  </w:style>
  <w:style w:type="character" w:styleId="af6">
    <w:name w:val="Hyperlink"/>
    <w:uiPriority w:val="99"/>
    <w:rPr>
      <w:color w:val="0000FF"/>
      <w:u w:val="single"/>
    </w:rPr>
  </w:style>
  <w:style w:type="character" w:styleId="HTML5">
    <w:name w:val="HTML Code"/>
    <w:qFormat/>
    <w:rPr>
      <w:rFonts w:ascii="Courier New" w:hAnsi="Courier New" w:cs="Courier New"/>
      <w:sz w:val="20"/>
      <w:szCs w:val="20"/>
    </w:rPr>
  </w:style>
  <w:style w:type="character" w:styleId="af7">
    <w:name w:val="annotation reference"/>
    <w:uiPriority w:val="99"/>
    <w:rPr>
      <w:sz w:val="18"/>
      <w:szCs w:val="18"/>
    </w:rPr>
  </w:style>
  <w:style w:type="character" w:styleId="HTML6">
    <w:name w:val="HTML Cite"/>
    <w:qFormat/>
    <w:rPr>
      <w:i/>
      <w:iCs/>
    </w:rPr>
  </w:style>
  <w:style w:type="character" w:styleId="af8">
    <w:name w:val="footnote reference"/>
    <w:semiHidden/>
    <w:rPr>
      <w:vertAlign w:val="superscript"/>
    </w:rPr>
  </w:style>
  <w:style w:type="character" w:styleId="HTML7">
    <w:name w:val="HTML Keyboard"/>
    <w:qFormat/>
    <w:rPr>
      <w:rFonts w:ascii="Courier New" w:hAnsi="Courier New" w:cs="Courier New"/>
      <w:sz w:val="20"/>
      <w:szCs w:val="20"/>
    </w:rPr>
  </w:style>
  <w:style w:type="character" w:styleId="HTML8">
    <w:name w:val="HTML Sample"/>
    <w:rPr>
      <w:rFonts w:ascii="Courier New" w:hAnsi="Courier New" w:cs="Courier New"/>
    </w:rPr>
  </w:style>
  <w:style w:type="character" w:customStyle="1" w:styleId="bibmedline">
    <w:name w:val="bib_medline"/>
    <w:qFormat/>
    <w:rPr>
      <w:sz w:val="24"/>
    </w:rPr>
  </w:style>
  <w:style w:type="character" w:customStyle="1" w:styleId="bibsuffix">
    <w:name w:val="bib_suffix"/>
    <w:rPr>
      <w:sz w:val="24"/>
    </w:rPr>
  </w:style>
  <w:style w:type="character" w:customStyle="1" w:styleId="bibunpubl">
    <w:name w:val="bib_unpubl"/>
    <w:rPr>
      <w:sz w:val="24"/>
    </w:rPr>
  </w:style>
  <w:style w:type="character" w:customStyle="1" w:styleId="bibyear">
    <w:name w:val="bib_year"/>
    <w:qFormat/>
    <w:rPr>
      <w:sz w:val="24"/>
      <w:shd w:val="clear" w:color="auto" w:fill="FF00FF"/>
    </w:rPr>
  </w:style>
  <w:style w:type="character" w:customStyle="1" w:styleId="bibvolume">
    <w:name w:val="bib_volume"/>
    <w:rPr>
      <w:sz w:val="24"/>
      <w:shd w:val="clear" w:color="auto" w:fill="00FF00"/>
    </w:rPr>
  </w:style>
  <w:style w:type="character" w:customStyle="1" w:styleId="citeeq">
    <w:name w:val="cite_eq"/>
    <w:rPr>
      <w:sz w:val="24"/>
      <w:shd w:val="clear" w:color="auto" w:fill="FF99CC"/>
    </w:rPr>
  </w:style>
  <w:style w:type="character" w:customStyle="1" w:styleId="citebib">
    <w:name w:val="cite_bib"/>
    <w:qFormat/>
    <w:rPr>
      <w:sz w:val="24"/>
      <w:shd w:val="clear" w:color="auto" w:fill="00FFFF"/>
    </w:rPr>
  </w:style>
  <w:style w:type="character" w:customStyle="1" w:styleId="a4">
    <w:name w:val="批注文字 字符"/>
    <w:link w:val="a3"/>
    <w:uiPriority w:val="99"/>
    <w:rPr>
      <w:rFonts w:ascii="Times New Roman" w:eastAsia="Times New Roman" w:hAnsi="Times New Roman"/>
      <w:sz w:val="20"/>
      <w:szCs w:val="20"/>
    </w:rPr>
  </w:style>
  <w:style w:type="character" w:customStyle="1" w:styleId="ContractSponsor">
    <w:name w:val="Contract Sponsor"/>
    <w:qFormat/>
    <w:rPr>
      <w:sz w:val="24"/>
      <w:szCs w:val="24"/>
      <w:shd w:val="clear" w:color="auto" w:fill="FFCC99"/>
    </w:rPr>
  </w:style>
  <w:style w:type="character" w:customStyle="1" w:styleId="citetbl">
    <w:name w:val="cite_tbl"/>
    <w:qFormat/>
    <w:rPr>
      <w:color w:val="000000"/>
      <w:sz w:val="24"/>
      <w:shd w:val="clear" w:color="auto" w:fill="FF00FF"/>
    </w:rPr>
  </w:style>
  <w:style w:type="character" w:customStyle="1" w:styleId="bibcomment">
    <w:name w:val="bib_comment"/>
    <w:rPr>
      <w:sz w:val="24"/>
    </w:rPr>
  </w:style>
  <w:style w:type="character" w:customStyle="1" w:styleId="custom-cit-title">
    <w:name w:val="custom-cit-title"/>
    <w:basedOn w:val="a0"/>
    <w:qFormat/>
  </w:style>
  <w:style w:type="character" w:customStyle="1" w:styleId="aufname">
    <w:name w:val="au_fname"/>
    <w:rPr>
      <w:sz w:val="24"/>
      <w:shd w:val="clear" w:color="auto" w:fill="00FFFF"/>
    </w:rPr>
  </w:style>
  <w:style w:type="character" w:customStyle="1" w:styleId="SX-reflink">
    <w:name w:val="SX-reflink"/>
    <w:uiPriority w:val="1"/>
    <w:qFormat/>
    <w:rPr>
      <w:color w:val="0000FF"/>
      <w:sz w:val="16"/>
      <w:u w:val="words"/>
      <w:shd w:val="clear" w:color="auto" w:fill="FFFFFF"/>
    </w:rPr>
  </w:style>
  <w:style w:type="character" w:customStyle="1" w:styleId="audeg">
    <w:name w:val="au_deg"/>
    <w:qFormat/>
    <w:rPr>
      <w:sz w:val="24"/>
      <w:shd w:val="clear" w:color="auto" w:fill="FFFF00"/>
    </w:rPr>
  </w:style>
  <w:style w:type="character" w:customStyle="1" w:styleId="custom-cit-fpage">
    <w:name w:val="custom-cit-fpage"/>
    <w:basedOn w:val="a0"/>
  </w:style>
  <w:style w:type="character" w:customStyle="1" w:styleId="a8">
    <w:name w:val="批注框文本 字符"/>
    <w:link w:val="a7"/>
    <w:semiHidden/>
    <w:rPr>
      <w:rFonts w:ascii="Lucida Grande" w:eastAsia="Times New Roman" w:hAnsi="Lucida Grande"/>
      <w:sz w:val="18"/>
      <w:szCs w:val="18"/>
    </w:rPr>
  </w:style>
  <w:style w:type="character" w:customStyle="1" w:styleId="custom-cit-volume-sep">
    <w:name w:val="custom-cit-volume-sep"/>
    <w:basedOn w:val="a0"/>
    <w:qFormat/>
  </w:style>
  <w:style w:type="character" w:customStyle="1" w:styleId="ausurname">
    <w:name w:val="au_surname"/>
    <w:qFormat/>
    <w:rPr>
      <w:sz w:val="24"/>
      <w:shd w:val="clear" w:color="auto" w:fill="00FF00"/>
    </w:rPr>
  </w:style>
  <w:style w:type="character" w:customStyle="1" w:styleId="bibarticle">
    <w:name w:val="bib_article"/>
    <w:qFormat/>
    <w:rPr>
      <w:sz w:val="24"/>
      <w:shd w:val="clear" w:color="auto" w:fill="00FFFF"/>
    </w:rPr>
  </w:style>
  <w:style w:type="character" w:customStyle="1" w:styleId="bibfname">
    <w:name w:val="bib_fname"/>
    <w:qFormat/>
    <w:rPr>
      <w:sz w:val="24"/>
      <w:shd w:val="clear" w:color="auto" w:fill="FFFF00"/>
    </w:rPr>
  </w:style>
  <w:style w:type="character" w:customStyle="1" w:styleId="bibetal">
    <w:name w:val="bib_etal"/>
    <w:rPr>
      <w:sz w:val="24"/>
      <w:shd w:val="clear" w:color="auto" w:fill="008080"/>
    </w:rPr>
  </w:style>
  <w:style w:type="character" w:customStyle="1" w:styleId="citefn">
    <w:name w:val="cite_fn"/>
    <w:qFormat/>
    <w:rPr>
      <w:sz w:val="24"/>
      <w:shd w:val="clear" w:color="auto" w:fill="FF0000"/>
    </w:rPr>
  </w:style>
  <w:style w:type="character" w:customStyle="1" w:styleId="bibsurname">
    <w:name w:val="bib_surname"/>
    <w:qFormat/>
    <w:rPr>
      <w:sz w:val="24"/>
      <w:shd w:val="clear" w:color="auto" w:fill="FFFF00"/>
    </w:rPr>
  </w:style>
  <w:style w:type="character" w:customStyle="1" w:styleId="citebase">
    <w:name w:val="cite_base"/>
    <w:qFormat/>
    <w:rPr>
      <w:sz w:val="24"/>
    </w:rPr>
  </w:style>
  <w:style w:type="character" w:customStyle="1" w:styleId="ContractNumber">
    <w:name w:val="Contract Number"/>
    <w:rPr>
      <w:sz w:val="24"/>
      <w:szCs w:val="24"/>
      <w:shd w:val="clear" w:color="auto" w:fill="CCFFCC"/>
    </w:rPr>
  </w:style>
  <w:style w:type="character" w:customStyle="1" w:styleId="ae">
    <w:name w:val="批注主题 字符"/>
    <w:link w:val="ad"/>
    <w:uiPriority w:val="99"/>
    <w:semiHidden/>
    <w:rPr>
      <w:rFonts w:ascii="Times New Roman" w:eastAsia="Times New Roman" w:hAnsi="Times New Roman"/>
      <w:b/>
      <w:bCs/>
      <w:sz w:val="20"/>
      <w:szCs w:val="20"/>
    </w:rPr>
  </w:style>
  <w:style w:type="character" w:customStyle="1" w:styleId="custom-cit-date">
    <w:name w:val="custom-cit-date"/>
    <w:basedOn w:val="a0"/>
  </w:style>
  <w:style w:type="character" w:customStyle="1" w:styleId="HTML0">
    <w:name w:val="HTML 预设格式 字符"/>
    <w:link w:val="HTML"/>
    <w:rPr>
      <w:rFonts w:ascii="Consolas" w:eastAsia="Times New Roman" w:hAnsi="Consolas"/>
      <w:sz w:val="20"/>
      <w:szCs w:val="20"/>
    </w:rPr>
  </w:style>
  <w:style w:type="character" w:customStyle="1" w:styleId="aubase">
    <w:name w:val="au_base"/>
    <w:rPr>
      <w:sz w:val="24"/>
    </w:rPr>
  </w:style>
  <w:style w:type="character" w:customStyle="1" w:styleId="custom-cit-author">
    <w:name w:val="custom-cit-author"/>
    <w:basedOn w:val="a0"/>
  </w:style>
  <w:style w:type="character" w:customStyle="1" w:styleId="aucollab">
    <w:name w:val="au_collab"/>
    <w:rPr>
      <w:sz w:val="24"/>
      <w:shd w:val="clear" w:color="auto" w:fill="C0C0C0"/>
    </w:rPr>
  </w:style>
  <w:style w:type="character" w:customStyle="1" w:styleId="custom-cit-jour-title">
    <w:name w:val="custom-cit-jour-title"/>
    <w:basedOn w:val="a0"/>
  </w:style>
  <w:style w:type="character" w:customStyle="1" w:styleId="aurole">
    <w:name w:val="au_role"/>
    <w:rPr>
      <w:sz w:val="24"/>
      <w:shd w:val="clear" w:color="auto" w:fill="808000"/>
    </w:rPr>
  </w:style>
  <w:style w:type="character" w:customStyle="1" w:styleId="custom-cit-volume">
    <w:name w:val="custom-cit-volume"/>
    <w:basedOn w:val="a0"/>
  </w:style>
  <w:style w:type="character" w:customStyle="1" w:styleId="ausuffix">
    <w:name w:val="au_suffix"/>
    <w:rPr>
      <w:sz w:val="24"/>
      <w:shd w:val="clear" w:color="auto" w:fill="FF00FF"/>
    </w:rPr>
  </w:style>
  <w:style w:type="character" w:customStyle="1" w:styleId="ac">
    <w:name w:val="页眉 字符"/>
    <w:link w:val="ab"/>
    <w:rPr>
      <w:rFonts w:ascii="Times New Roman" w:eastAsia="Times New Roman" w:hAnsi="Times New Roman"/>
      <w:sz w:val="20"/>
      <w:szCs w:val="20"/>
    </w:rPr>
  </w:style>
  <w:style w:type="character" w:customStyle="1" w:styleId="bibbase">
    <w:name w:val="bib_base"/>
    <w:rPr>
      <w:sz w:val="24"/>
    </w:rPr>
  </w:style>
  <w:style w:type="character" w:customStyle="1" w:styleId="bibdeg">
    <w:name w:val="bib_deg"/>
    <w:rPr>
      <w:sz w:val="24"/>
    </w:rPr>
  </w:style>
  <w:style w:type="character" w:customStyle="1" w:styleId="bibdoi">
    <w:name w:val="bib_doi"/>
    <w:rPr>
      <w:sz w:val="24"/>
      <w:shd w:val="clear" w:color="auto" w:fill="00FF00"/>
    </w:rPr>
  </w:style>
  <w:style w:type="character" w:customStyle="1" w:styleId="bibfpage">
    <w:name w:val="bib_fpage"/>
    <w:rPr>
      <w:sz w:val="24"/>
      <w:shd w:val="clear" w:color="auto" w:fill="808080"/>
    </w:rPr>
  </w:style>
  <w:style w:type="character" w:customStyle="1" w:styleId="bibissue">
    <w:name w:val="bib_issue"/>
    <w:rPr>
      <w:sz w:val="24"/>
      <w:shd w:val="clear" w:color="auto" w:fill="FFFF00"/>
    </w:rPr>
  </w:style>
  <w:style w:type="character" w:customStyle="1" w:styleId="bibjournal">
    <w:name w:val="bib_journal"/>
    <w:rPr>
      <w:sz w:val="24"/>
      <w:shd w:val="clear" w:color="auto" w:fill="808000"/>
    </w:rPr>
  </w:style>
  <w:style w:type="character" w:customStyle="1" w:styleId="biblpage">
    <w:name w:val="bib_lpage"/>
    <w:rPr>
      <w:sz w:val="24"/>
      <w:shd w:val="clear" w:color="auto" w:fill="808080"/>
    </w:rPr>
  </w:style>
  <w:style w:type="character" w:customStyle="1" w:styleId="bibnumber">
    <w:name w:val="bib_number"/>
    <w:rPr>
      <w:sz w:val="24"/>
    </w:rPr>
  </w:style>
  <w:style w:type="character" w:customStyle="1" w:styleId="biborganization">
    <w:name w:val="bib_organization"/>
    <w:rPr>
      <w:sz w:val="24"/>
      <w:shd w:val="clear" w:color="auto" w:fill="808000"/>
    </w:rPr>
  </w:style>
  <w:style w:type="character" w:customStyle="1" w:styleId="bibsuppl">
    <w:name w:val="bib_suppl"/>
    <w:rPr>
      <w:sz w:val="24"/>
      <w:shd w:val="clear" w:color="auto" w:fill="FFFF00"/>
    </w:rPr>
  </w:style>
  <w:style w:type="character" w:customStyle="1" w:styleId="biburl">
    <w:name w:val="bib_url"/>
    <w:rPr>
      <w:sz w:val="24"/>
      <w:shd w:val="clear" w:color="auto" w:fill="00FF00"/>
    </w:rPr>
  </w:style>
  <w:style w:type="character" w:customStyle="1" w:styleId="citebox">
    <w:name w:val="cite_box"/>
    <w:rPr>
      <w:sz w:val="24"/>
    </w:rPr>
  </w:style>
  <w:style w:type="character" w:customStyle="1" w:styleId="citeen">
    <w:name w:val="cite_en"/>
    <w:rPr>
      <w:sz w:val="24"/>
      <w:shd w:val="clear" w:color="auto" w:fill="FFFF00"/>
      <w:vertAlign w:val="superscript"/>
    </w:rPr>
  </w:style>
  <w:style w:type="character" w:customStyle="1" w:styleId="citefig">
    <w:name w:val="cite_fig"/>
    <w:rPr>
      <w:color w:val="000000"/>
      <w:sz w:val="24"/>
      <w:shd w:val="clear" w:color="auto" w:fill="00FF00"/>
    </w:rPr>
  </w:style>
  <w:style w:type="character" w:customStyle="1" w:styleId="a6">
    <w:name w:val="尾注文本 字符"/>
    <w:link w:val="a5"/>
    <w:semiHidden/>
    <w:rPr>
      <w:rFonts w:ascii="Cambria" w:eastAsia="Cambria" w:hAnsi="Cambria"/>
      <w:sz w:val="20"/>
      <w:szCs w:val="20"/>
    </w:rPr>
  </w:style>
  <w:style w:type="character" w:customStyle="1" w:styleId="eqno">
    <w:name w:val="eq_no"/>
    <w:rPr>
      <w:sz w:val="24"/>
    </w:rPr>
  </w:style>
  <w:style w:type="character" w:customStyle="1" w:styleId="aa">
    <w:name w:val="页脚 字符"/>
    <w:link w:val="a9"/>
    <w:uiPriority w:val="99"/>
    <w:rPr>
      <w:rFonts w:ascii="Times New Roman" w:eastAsia="Times New Roman" w:hAnsi="Times New Roman"/>
      <w:sz w:val="20"/>
      <w:szCs w:val="20"/>
    </w:rPr>
  </w:style>
  <w:style w:type="paragraph" w:customStyle="1" w:styleId="Paragraph">
    <w:name w:val="Paragraph"/>
    <w:basedOn w:val="BaseText"/>
    <w:pPr>
      <w:ind w:firstLine="720"/>
    </w:pPr>
  </w:style>
  <w:style w:type="paragraph" w:customStyle="1" w:styleId="BaseText">
    <w:name w:val="Base_Text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discipline">
    <w:name w:val="discipline"/>
    <w:basedOn w:val="BaseText"/>
    <w:pPr>
      <w:jc w:val="right"/>
    </w:pPr>
    <w:rPr>
      <w:color w:val="993366"/>
    </w:rPr>
  </w:style>
  <w:style w:type="paragraph" w:customStyle="1" w:styleId="DefTerm">
    <w:name w:val="DefTerm"/>
    <w:basedOn w:val="BaseText"/>
    <w:pPr>
      <w:ind w:left="720"/>
    </w:pPr>
  </w:style>
  <w:style w:type="paragraph" w:customStyle="1" w:styleId="SOMHead">
    <w:name w:val="SOMHead"/>
    <w:basedOn w:val="BaseHeading"/>
    <w:rPr>
      <w:b/>
      <w:sz w:val="24"/>
      <w:szCs w:val="24"/>
    </w:rPr>
  </w:style>
  <w:style w:type="paragraph" w:customStyle="1" w:styleId="BaseHeading">
    <w:name w:val="Base_Heading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ContinuedParagraph">
    <w:name w:val="ContinuedParagraph"/>
    <w:basedOn w:val="Paragraph"/>
    <w:pPr>
      <w:ind w:firstLine="0"/>
    </w:pPr>
  </w:style>
  <w:style w:type="paragraph" w:customStyle="1" w:styleId="InstructionsText">
    <w:name w:val="Instructions Text"/>
    <w:basedOn w:val="BaseText"/>
  </w:style>
  <w:style w:type="paragraph" w:customStyle="1" w:styleId="BulletedText">
    <w:name w:val="Bulleted Text"/>
    <w:basedOn w:val="BaseText"/>
    <w:pPr>
      <w:ind w:left="720" w:hanging="720"/>
    </w:pPr>
  </w:style>
  <w:style w:type="paragraph" w:customStyle="1" w:styleId="Preformat">
    <w:name w:val="Preformat"/>
    <w:basedOn w:val="BaseText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Legend">
    <w:name w:val="Legend"/>
    <w:basedOn w:val="BaseHeading"/>
    <w:rPr>
      <w:sz w:val="24"/>
      <w:szCs w:val="24"/>
    </w:rPr>
  </w:style>
  <w:style w:type="paragraph" w:customStyle="1" w:styleId="AuthorAttribute">
    <w:name w:val="Author Attribute"/>
    <w:basedOn w:val="BaseText"/>
    <w:pPr>
      <w:spacing w:before="480"/>
    </w:pPr>
  </w:style>
  <w:style w:type="paragraph" w:customStyle="1" w:styleId="Referencesandnotes">
    <w:name w:val="References and notes"/>
    <w:basedOn w:val="BaseText"/>
    <w:pPr>
      <w:ind w:left="720" w:hanging="720"/>
    </w:pPr>
  </w:style>
  <w:style w:type="paragraph" w:customStyle="1" w:styleId="NumberedInstructions">
    <w:name w:val="Numbered Instructions"/>
    <w:basedOn w:val="BaseText"/>
  </w:style>
  <w:style w:type="paragraph" w:customStyle="1" w:styleId="BoxList">
    <w:name w:val="BoxList"/>
    <w:basedOn w:val="BoxListUnnumbered"/>
  </w:style>
  <w:style w:type="paragraph" w:customStyle="1" w:styleId="BoxListUnnumbered">
    <w:name w:val="BoxListUnnumbered"/>
    <w:basedOn w:val="BaseText"/>
    <w:pPr>
      <w:shd w:val="clear" w:color="auto" w:fill="E6E6E6"/>
      <w:ind w:left="1080" w:hanging="360"/>
    </w:pPr>
  </w:style>
  <w:style w:type="paragraph" w:customStyle="1" w:styleId="Definition">
    <w:name w:val="Definition"/>
    <w:basedOn w:val="DefTerm"/>
    <w:pPr>
      <w:ind w:left="1080" w:hanging="360"/>
    </w:pPr>
  </w:style>
  <w:style w:type="paragraph" w:customStyle="1" w:styleId="RelatedArticle">
    <w:name w:val="RelatedArticle"/>
    <w:basedOn w:val="Referencesandnotes"/>
  </w:style>
  <w:style w:type="paragraph" w:customStyle="1" w:styleId="BoxText">
    <w:name w:val="BoxText"/>
    <w:basedOn w:val="Paragraph"/>
    <w:pPr>
      <w:shd w:val="clear" w:color="auto" w:fill="E6E6E6"/>
    </w:pPr>
  </w:style>
  <w:style w:type="paragraph" w:customStyle="1" w:styleId="OutlineLevel2">
    <w:name w:val="OutlineLevel2"/>
    <w:basedOn w:val="BaseHeading"/>
    <w:pPr>
      <w:ind w:left="360"/>
      <w:outlineLvl w:val="1"/>
    </w:pPr>
    <w:rPr>
      <w:b/>
      <w:bCs/>
      <w:sz w:val="24"/>
      <w:szCs w:val="24"/>
    </w:rPr>
  </w:style>
  <w:style w:type="paragraph" w:customStyle="1" w:styleId="Equation">
    <w:name w:val="Equation"/>
    <w:basedOn w:val="BaseText"/>
    <w:pPr>
      <w:jc w:val="center"/>
    </w:pPr>
  </w:style>
  <w:style w:type="paragraph" w:customStyle="1" w:styleId="AuthorFootnote">
    <w:name w:val="AuthorFootnote"/>
    <w:basedOn w:val="Footnote"/>
    <w:pPr>
      <w:autoSpaceDE w:val="0"/>
      <w:autoSpaceDN w:val="0"/>
      <w:adjustRightInd w:val="0"/>
    </w:pPr>
    <w:rPr>
      <w:lang w:bidi="he-IL"/>
    </w:rPr>
  </w:style>
  <w:style w:type="paragraph" w:customStyle="1" w:styleId="Footnote">
    <w:name w:val="Footnote"/>
    <w:basedOn w:val="BaseText"/>
  </w:style>
  <w:style w:type="paragraph" w:customStyle="1" w:styleId="MaterialsText">
    <w:name w:val="Materials Text"/>
    <w:basedOn w:val="BaseText"/>
  </w:style>
  <w:style w:type="paragraph" w:customStyle="1" w:styleId="1stparatext">
    <w:name w:val="1st para text"/>
    <w:basedOn w:val="BaseText"/>
  </w:style>
  <w:style w:type="paragraph" w:customStyle="1" w:styleId="Editors">
    <w:name w:val="Editors"/>
    <w:basedOn w:val="Authors"/>
  </w:style>
  <w:style w:type="paragraph" w:customStyle="1" w:styleId="Authors">
    <w:name w:val="Authors"/>
    <w:basedOn w:val="BaseText"/>
    <w:pPr>
      <w:spacing w:after="360"/>
      <w:jc w:val="center"/>
    </w:pPr>
  </w:style>
  <w:style w:type="paragraph" w:customStyle="1" w:styleId="ReferencesandnotesLong">
    <w:name w:val="References and notes Long"/>
    <w:basedOn w:val="BaseText"/>
    <w:pPr>
      <w:ind w:left="720" w:hanging="720"/>
    </w:pPr>
  </w:style>
  <w:style w:type="paragraph" w:customStyle="1" w:styleId="BoxTitle">
    <w:name w:val="BoxTitle"/>
    <w:basedOn w:val="BaseHeading"/>
    <w:pPr>
      <w:shd w:val="clear" w:color="auto" w:fill="E6E6E6"/>
    </w:pPr>
    <w:rPr>
      <w:b/>
      <w:sz w:val="24"/>
      <w:szCs w:val="24"/>
    </w:rPr>
  </w:style>
  <w:style w:type="paragraph" w:customStyle="1" w:styleId="BoxLevel2Head">
    <w:name w:val="BoxLevel 2 Head"/>
    <w:basedOn w:val="Level2Head"/>
    <w:pPr>
      <w:shd w:val="clear" w:color="auto" w:fill="E6E6E6"/>
    </w:pPr>
  </w:style>
  <w:style w:type="paragraph" w:customStyle="1" w:styleId="Level2Head">
    <w:name w:val="Level 2 Head"/>
    <w:basedOn w:val="BaseHeading"/>
    <w:pPr>
      <w:outlineLvl w:val="1"/>
    </w:pPr>
    <w:rPr>
      <w:i/>
      <w:iCs/>
      <w:sz w:val="24"/>
      <w:szCs w:val="24"/>
    </w:rPr>
  </w:style>
  <w:style w:type="paragraph" w:customStyle="1" w:styleId="Gloss">
    <w:name w:val="Gloss"/>
    <w:basedOn w:val="AbstractSummary"/>
  </w:style>
  <w:style w:type="paragraph" w:customStyle="1" w:styleId="AbstractSummary">
    <w:name w:val="Abstract/Summary"/>
    <w:basedOn w:val="BaseText"/>
  </w:style>
  <w:style w:type="paragraph" w:customStyle="1" w:styleId="AppendixSubhead">
    <w:name w:val="AppendixSubhead"/>
    <w:basedOn w:val="Subhead"/>
  </w:style>
  <w:style w:type="paragraph" w:customStyle="1" w:styleId="Subhead">
    <w:name w:val="Subhead"/>
    <w:basedOn w:val="BaseHeading"/>
    <w:rPr>
      <w:b/>
      <w:bCs/>
      <w:sz w:val="24"/>
      <w:szCs w:val="24"/>
    </w:rPr>
  </w:style>
  <w:style w:type="paragraph" w:customStyle="1" w:styleId="DefListTitle">
    <w:name w:val="DefListTitle"/>
    <w:basedOn w:val="BaseHeading"/>
  </w:style>
  <w:style w:type="paragraph" w:customStyle="1" w:styleId="Overline">
    <w:name w:val="Overline"/>
    <w:basedOn w:val="BaseText"/>
  </w:style>
  <w:style w:type="paragraph" w:customStyle="1" w:styleId="Acknowledgement">
    <w:name w:val="Acknowledgement"/>
    <w:basedOn w:val="Referencesandnotes"/>
  </w:style>
  <w:style w:type="paragraph" w:customStyle="1" w:styleId="region">
    <w:name w:val="region"/>
    <w:basedOn w:val="BaseText"/>
    <w:pPr>
      <w:jc w:val="right"/>
    </w:pPr>
    <w:rPr>
      <w:color w:val="0000FF"/>
    </w:rPr>
  </w:style>
  <w:style w:type="paragraph" w:customStyle="1" w:styleId="GraphicCredit">
    <w:name w:val="GraphicCredit"/>
    <w:basedOn w:val="FigureCredit"/>
  </w:style>
  <w:style w:type="paragraph" w:customStyle="1" w:styleId="FigureCredit">
    <w:name w:val="FigureCredit"/>
    <w:basedOn w:val="FigureCopyright"/>
  </w:style>
  <w:style w:type="paragraph" w:customStyle="1" w:styleId="FigureCopyright">
    <w:name w:val="FigureCopyright"/>
    <w:basedOn w:val="Legen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Glossary">
    <w:name w:val="Glossary"/>
    <w:basedOn w:val="BaseText"/>
  </w:style>
  <w:style w:type="paragraph" w:customStyle="1" w:styleId="ProductTitle">
    <w:name w:val="ProductTitle"/>
    <w:basedOn w:val="BaseText"/>
    <w:rPr>
      <w:b/>
      <w:bCs/>
    </w:rPr>
  </w:style>
  <w:style w:type="paragraph" w:customStyle="1" w:styleId="DateAccepted">
    <w:name w:val="Date Accepted"/>
    <w:basedOn w:val="BaseText"/>
    <w:pPr>
      <w:spacing w:before="360"/>
    </w:pPr>
  </w:style>
  <w:style w:type="paragraph" w:customStyle="1" w:styleId="Correspondence">
    <w:name w:val="Correspondence"/>
    <w:basedOn w:val="BaseText"/>
    <w:pPr>
      <w:spacing w:before="0" w:after="240"/>
    </w:pPr>
  </w:style>
  <w:style w:type="paragraph" w:customStyle="1" w:styleId="BookorMeetingInformation">
    <w:name w:val="Book or Meeting Information"/>
    <w:basedOn w:val="BaseText"/>
  </w:style>
  <w:style w:type="paragraph" w:customStyle="1" w:styleId="Notes">
    <w:name w:val="Notes"/>
    <w:basedOn w:val="BaseText"/>
    <w:rPr>
      <w:i/>
    </w:rPr>
  </w:style>
  <w:style w:type="paragraph" w:customStyle="1" w:styleId="FieldCodes">
    <w:name w:val="FieldCodes"/>
    <w:basedOn w:val="BaseText"/>
  </w:style>
  <w:style w:type="paragraph" w:customStyle="1" w:styleId="Notes-Helvetica">
    <w:name w:val="Notes-Helvetica"/>
    <w:basedOn w:val="BaseText"/>
    <w:rPr>
      <w:i/>
    </w:rPr>
  </w:style>
  <w:style w:type="paragraph" w:customStyle="1" w:styleId="Deck">
    <w:name w:val="Deck"/>
    <w:basedOn w:val="BaseHeading"/>
    <w:pPr>
      <w:outlineLvl w:val="1"/>
    </w:pPr>
  </w:style>
  <w:style w:type="paragraph" w:customStyle="1" w:styleId="ProductInformation">
    <w:name w:val="ProductInformation"/>
    <w:basedOn w:val="BaseText"/>
  </w:style>
  <w:style w:type="paragraph" w:customStyle="1" w:styleId="BoxSubhead">
    <w:name w:val="BoxSubhead"/>
    <w:basedOn w:val="Subhead"/>
    <w:pPr>
      <w:shd w:val="clear" w:color="auto" w:fill="E6E6E6"/>
    </w:pPr>
  </w:style>
  <w:style w:type="paragraph" w:customStyle="1" w:styleId="OutlineLevel3">
    <w:name w:val="OutlineLevel3"/>
    <w:basedOn w:val="BaseHeading"/>
    <w:pPr>
      <w:ind w:left="720"/>
      <w:outlineLvl w:val="2"/>
    </w:pPr>
    <w:rPr>
      <w:b/>
      <w:bCs/>
      <w:sz w:val="24"/>
      <w:szCs w:val="24"/>
    </w:rPr>
  </w:style>
  <w:style w:type="paragraph" w:customStyle="1" w:styleId="BookInformation">
    <w:name w:val="BookInformation"/>
    <w:basedOn w:val="BaseText"/>
  </w:style>
  <w:style w:type="paragraph" w:customStyle="1" w:styleId="RecipeMaterials">
    <w:name w:val="Recipe Materials"/>
    <w:basedOn w:val="BaseText"/>
  </w:style>
  <w:style w:type="paragraph" w:customStyle="1" w:styleId="ProductAuthors">
    <w:name w:val="ProductAuthors"/>
    <w:basedOn w:val="BaseText"/>
  </w:style>
  <w:style w:type="paragraph" w:customStyle="1" w:styleId="RunHead">
    <w:name w:val="RunHead"/>
    <w:basedOn w:val="BaseText"/>
  </w:style>
  <w:style w:type="paragraph" w:customStyle="1" w:styleId="career-stage">
    <w:name w:val="career-stage"/>
    <w:basedOn w:val="BaseText"/>
    <w:pPr>
      <w:jc w:val="right"/>
    </w:pPr>
    <w:rPr>
      <w:color w:val="339966"/>
    </w:rPr>
  </w:style>
  <w:style w:type="paragraph" w:customStyle="1" w:styleId="AbstractHead">
    <w:name w:val="Abstract Head"/>
    <w:basedOn w:val="BaseHeading"/>
  </w:style>
  <w:style w:type="paragraph" w:customStyle="1" w:styleId="Head">
    <w:name w:val="Head"/>
    <w:basedOn w:val="BaseHeading"/>
    <w:pPr>
      <w:spacing w:before="120" w:after="120"/>
      <w:jc w:val="center"/>
    </w:pPr>
    <w:rPr>
      <w:b/>
      <w:bCs/>
    </w:rPr>
  </w:style>
  <w:style w:type="paragraph" w:customStyle="1" w:styleId="career-magazine">
    <w:name w:val="career-magazine"/>
    <w:basedOn w:val="BaseText"/>
    <w:pPr>
      <w:jc w:val="right"/>
    </w:pPr>
    <w:rPr>
      <w:color w:val="FF0000"/>
    </w:rPr>
  </w:style>
  <w:style w:type="paragraph" w:customStyle="1" w:styleId="OutlineLevel1">
    <w:name w:val="OutlineLevel1"/>
    <w:basedOn w:val="BaseHeading"/>
    <w:rPr>
      <w:b/>
      <w:bCs/>
    </w:rPr>
  </w:style>
  <w:style w:type="paragraph" w:customStyle="1" w:styleId="PublishedOnline">
    <w:name w:val="Published Online"/>
    <w:basedOn w:val="DateAccepted"/>
  </w:style>
  <w:style w:type="paragraph" w:customStyle="1" w:styleId="Articletype">
    <w:name w:val="Article type"/>
    <w:basedOn w:val="BaseText"/>
  </w:style>
  <w:style w:type="paragraph" w:customStyle="1" w:styleId="Refhead">
    <w:name w:val="Ref head"/>
    <w:basedOn w:val="BaseHeading"/>
    <w:pPr>
      <w:spacing w:before="120" w:after="120"/>
    </w:pPr>
    <w:rPr>
      <w:b/>
      <w:bCs/>
      <w:sz w:val="24"/>
      <w:szCs w:val="24"/>
    </w:rPr>
  </w:style>
  <w:style w:type="paragraph" w:customStyle="1" w:styleId="AppendixHead">
    <w:name w:val="AppendixHead"/>
    <w:basedOn w:val="Subhead"/>
  </w:style>
  <w:style w:type="paragraph" w:customStyle="1" w:styleId="Keywords">
    <w:name w:val="Keywords"/>
    <w:basedOn w:val="BaseText"/>
  </w:style>
  <w:style w:type="paragraph" w:customStyle="1" w:styleId="GlossHead">
    <w:name w:val="GlossHead"/>
    <w:basedOn w:val="AbstractHead"/>
  </w:style>
  <w:style w:type="paragraph" w:customStyle="1" w:styleId="GraphicAltText">
    <w:name w:val="GraphicAltText"/>
    <w:basedOn w:val="Legend"/>
    <w:pPr>
      <w:autoSpaceDE w:val="0"/>
      <w:autoSpaceDN w:val="0"/>
      <w:adjustRightInd w:val="0"/>
    </w:pPr>
  </w:style>
  <w:style w:type="paragraph" w:customStyle="1" w:styleId="IssueName">
    <w:name w:val="IssueName"/>
    <w:basedOn w:val="Overline"/>
  </w:style>
  <w:style w:type="paragraph" w:customStyle="1" w:styleId="Level3Head">
    <w:name w:val="Level 3 Head"/>
    <w:basedOn w:val="BaseHeading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pPr>
      <w:ind w:left="1440" w:right="1440"/>
    </w:pPr>
  </w:style>
  <w:style w:type="paragraph" w:customStyle="1" w:styleId="NoteInProof">
    <w:name w:val="NoteInProof"/>
    <w:basedOn w:val="BaseText"/>
  </w:style>
  <w:style w:type="paragraph" w:customStyle="1" w:styleId="ReferenceNote">
    <w:name w:val="Reference Note"/>
    <w:basedOn w:val="Referencesandnotes"/>
  </w:style>
  <w:style w:type="paragraph" w:customStyle="1" w:styleId="SOMContent">
    <w:name w:val="SOMContent"/>
    <w:basedOn w:val="1stparatext"/>
  </w:style>
  <w:style w:type="paragraph" w:customStyle="1" w:styleId="Speaker">
    <w:name w:val="Speaker"/>
    <w:basedOn w:val="Paragraph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Tabletext">
    <w:name w:val="Table text"/>
    <w:basedOn w:val="BaseText"/>
    <w:pPr>
      <w:spacing w:before="0"/>
    </w:pPr>
  </w:style>
  <w:style w:type="paragraph" w:customStyle="1" w:styleId="SX-Articlehead">
    <w:name w:val="SX-Article head"/>
    <w:basedOn w:val="a"/>
    <w:qFormat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Teaser">
    <w:name w:val="Teaser"/>
    <w:basedOn w:val="BaseText"/>
  </w:style>
  <w:style w:type="paragraph" w:customStyle="1" w:styleId="SX-Authornames">
    <w:name w:val="SX-Author names"/>
    <w:basedOn w:val="a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pPr>
      <w:ind w:firstLine="0"/>
    </w:pPr>
  </w:style>
  <w:style w:type="paragraph" w:customStyle="1" w:styleId="SX-Correspondence">
    <w:name w:val="SX-Correspondence"/>
    <w:basedOn w:val="SX-Affiliation"/>
    <w:qFormat/>
    <w:pPr>
      <w:spacing w:after="80"/>
    </w:pPr>
  </w:style>
  <w:style w:type="paragraph" w:customStyle="1" w:styleId="TWISorEC">
    <w:name w:val="TWIS or EC"/>
    <w:basedOn w:val="a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SX-Date">
    <w:name w:val="SX-Date"/>
    <w:basedOn w:val="a"/>
    <w:qFormat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pPr>
      <w:jc w:val="both"/>
    </w:pPr>
    <w:rPr>
      <w:sz w:val="18"/>
    </w:rPr>
  </w:style>
  <w:style w:type="paragraph" w:customStyle="1" w:styleId="SX-References">
    <w:name w:val="SX-References"/>
    <w:basedOn w:val="a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pPr>
      <w:spacing w:before="200" w:line="190" w:lineRule="exact"/>
    </w:pPr>
    <w:rPr>
      <w:rFonts w:eastAsia="Times New Roman"/>
      <w:b/>
      <w:sz w:val="16"/>
    </w:rPr>
  </w:style>
  <w:style w:type="paragraph" w:customStyle="1" w:styleId="SX-SOMHead">
    <w:name w:val="SX-SOMHead"/>
    <w:basedOn w:val="SX-RefHead"/>
  </w:style>
  <w:style w:type="paragraph" w:customStyle="1" w:styleId="SX-Tablehead">
    <w:name w:val="SX-Tablehead"/>
    <w:basedOn w:val="a"/>
    <w:qFormat/>
    <w:rPr>
      <w:rFonts w:eastAsia="Times New Roman"/>
      <w:szCs w:val="24"/>
    </w:rPr>
  </w:style>
  <w:style w:type="paragraph" w:customStyle="1" w:styleId="SX-Tablelegend">
    <w:name w:val="SX-Tablelegend"/>
    <w:basedOn w:val="a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DOI">
    <w:name w:val="DOI"/>
    <w:basedOn w:val="DateAccepted"/>
    <w:qFormat/>
  </w:style>
  <w:style w:type="paragraph" w:customStyle="1" w:styleId="SX-Title">
    <w:name w:val="SX-Title"/>
    <w:basedOn w:val="a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pPr>
      <w:spacing w:before="0"/>
    </w:pPr>
  </w:style>
  <w:style w:type="paragraph" w:customStyle="1" w:styleId="TableLegend">
    <w:name w:val="TableLegend"/>
    <w:basedOn w:val="BaseText"/>
    <w:pPr>
      <w:spacing w:before="0"/>
    </w:pPr>
  </w:style>
  <w:style w:type="paragraph" w:customStyle="1" w:styleId="TableTitle">
    <w:name w:val="TableTitle"/>
    <w:basedOn w:val="BaseHeading"/>
  </w:style>
  <w:style w:type="paragraph" w:customStyle="1" w:styleId="TWIS">
    <w:name w:val="TWIS"/>
    <w:basedOn w:val="AbstractSummary"/>
    <w:pPr>
      <w:autoSpaceDE w:val="0"/>
      <w:autoSpaceDN w:val="0"/>
      <w:adjustRightInd w:val="0"/>
    </w:pPr>
  </w:style>
  <w:style w:type="paragraph" w:customStyle="1" w:styleId="work-sector">
    <w:name w:val="work-sector"/>
    <w:basedOn w:val="BaseText"/>
    <w:pPr>
      <w:jc w:val="right"/>
    </w:pPr>
    <w:rPr>
      <w:color w:val="003300"/>
    </w:rPr>
  </w:style>
  <w:style w:type="paragraph" w:customStyle="1" w:styleId="2-21">
    <w:name w:val="中等深浅列表 2 - 强调文字颜色 21"/>
    <w:uiPriority w:val="99"/>
    <w:semiHidden/>
    <w:rPr>
      <w:lang w:eastAsia="en-US"/>
    </w:rPr>
  </w:style>
  <w:style w:type="character" w:customStyle="1" w:styleId="1">
    <w:name w:val="未处理的提及1"/>
    <w:uiPriority w:val="99"/>
    <w:semiHidden/>
    <w:unhideWhenUsed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unhideWhenUsed/>
    <w:rPr>
      <w:lang w:eastAsia="en-US"/>
    </w:rPr>
  </w:style>
  <w:style w:type="paragraph" w:customStyle="1" w:styleId="SMcaption">
    <w:name w:val="SM caption"/>
    <w:basedOn w:val="a"/>
    <w:qFormat/>
    <w:rPr>
      <w:rFonts w:eastAsiaTheme="minorEastAsia"/>
      <w:sz w:val="24"/>
    </w:rPr>
  </w:style>
  <w:style w:type="paragraph" w:customStyle="1" w:styleId="EndNoteBibliography">
    <w:name w:val="EndNote Bibliography"/>
    <w:basedOn w:val="a"/>
    <w:link w:val="EndNoteBibliography0"/>
    <w:pPr>
      <w:widowControl w:val="0"/>
      <w:spacing w:after="160"/>
    </w:pPr>
    <w:rPr>
      <w:rFonts w:ascii="等线" w:eastAsia="等线" w:hAnsi="等线" w:cstheme="minorBidi"/>
      <w:kern w:val="2"/>
      <w:sz w:val="22"/>
      <w:szCs w:val="24"/>
      <w:lang w:eastAsia="zh-CN"/>
      <w14:ligatures w14:val="standardContextual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 w:cstheme="minorBidi"/>
      <w:kern w:val="2"/>
      <w:sz w:val="22"/>
      <w:szCs w:val="24"/>
      <w14:ligatures w14:val="standardContextual"/>
    </w:rPr>
  </w:style>
  <w:style w:type="paragraph" w:styleId="af9">
    <w:name w:val="List Paragraph"/>
    <w:basedOn w:val="a"/>
    <w:uiPriority w:val="99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2"/>
    </w:rPr>
  </w:style>
  <w:style w:type="character" w:customStyle="1" w:styleId="EndNoteBibliographyTitle0">
    <w:name w:val="EndNote Bibliography Title 字符"/>
    <w:basedOn w:val="EndNoteBibliography0"/>
    <w:link w:val="EndNoteBibliographyTitle"/>
    <w:rPr>
      <w:rFonts w:ascii="等线" w:eastAsia="等线" w:hAnsi="等线" w:cstheme="minorBidi"/>
      <w:kern w:val="2"/>
      <w:sz w:val="22"/>
      <w:szCs w:val="24"/>
      <w:lang w:eastAsia="en-US"/>
      <w14:ligatures w14:val="standardContextual"/>
    </w:rPr>
  </w:style>
  <w:style w:type="paragraph" w:styleId="afa">
    <w:name w:val="Revision"/>
    <w:hidden/>
    <w:uiPriority w:val="99"/>
    <w:unhideWhenUsed/>
    <w:rsid w:val="008F6759"/>
    <w:rPr>
      <w:lang w:eastAsia="en-US"/>
    </w:rPr>
  </w:style>
  <w:style w:type="paragraph" w:styleId="afb">
    <w:name w:val="Normal (Web)"/>
    <w:basedOn w:val="a"/>
    <w:uiPriority w:val="99"/>
    <w:semiHidden/>
    <w:unhideWhenUsed/>
    <w:rsid w:val="00E6417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10AC4E-7CBE-4679-9A4A-C8B4CE051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3</Characters>
  <Application>Microsoft Office Word</Application>
  <DocSecurity>0</DocSecurity>
  <Lines>13</Lines>
  <Paragraphs>9</Paragraphs>
  <ScaleCrop>false</ScaleCrop>
  <Company>Microsoft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1943340519@qq.com</cp:lastModifiedBy>
  <cp:revision>2</cp:revision>
  <cp:lastPrinted>2026-02-28T11:29:00Z</cp:lastPrinted>
  <dcterms:created xsi:type="dcterms:W3CDTF">2026-03-28T09:31:00Z</dcterms:created>
  <dcterms:modified xsi:type="dcterms:W3CDTF">2026-03-28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mJkYmI1MzA1OTc1MDhiY2JlZTE4MGIwZmZkMzI2NWEiLCJ1c2VySWQiOiIyMzg1Mzk2OTkifQ==</vt:lpwstr>
  </property>
  <property fmtid="{D5CDD505-2E9C-101B-9397-08002B2CF9AE}" pid="4" name="ICV">
    <vt:lpwstr>CDB2CD40C14145A682C63F2D7C0781C6_12</vt:lpwstr>
  </property>
</Properties>
</file>